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02F6B" w14:textId="0BF5C5A0" w:rsidR="00DB30DF" w:rsidRPr="00F939F5" w:rsidRDefault="00AB019D" w:rsidP="00E20999">
      <w:pPr>
        <w:jc w:val="center"/>
        <w:rPr>
          <w:rStyle w:val="Heading1Char"/>
          <w:rFonts w:asciiTheme="minorHAnsi" w:hAnsiTheme="minorHAnsi" w:cstheme="minorHAnsi"/>
          <w:color w:val="auto"/>
          <w:sz w:val="48"/>
          <w:szCs w:val="48"/>
        </w:rPr>
      </w:pPr>
      <w:r w:rsidRPr="00F939F5">
        <w:rPr>
          <w:rStyle w:val="Heading1Char"/>
          <w:rFonts w:asciiTheme="minorHAnsi" w:hAnsiTheme="minorHAnsi" w:cstheme="minorHAnsi"/>
          <w:color w:val="auto"/>
          <w:sz w:val="48"/>
          <w:szCs w:val="48"/>
        </w:rPr>
        <w:t>SUPPORTING INFORMATION</w:t>
      </w:r>
    </w:p>
    <w:p w14:paraId="7A7672C8" w14:textId="7D294200" w:rsidR="00AB019D" w:rsidRPr="00F939F5" w:rsidRDefault="00AB019D" w:rsidP="00AB019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5296B51F" w14:textId="69A259EB" w:rsidR="009D7EAB" w:rsidRPr="00F939F5" w:rsidRDefault="009D7EAB" w:rsidP="009D7EAB">
      <w:pPr>
        <w:jc w:val="both"/>
        <w:rPr>
          <w:rFonts w:asciiTheme="minorHAnsi" w:eastAsiaTheme="majorEastAsia" w:hAnsiTheme="minorHAnsi" w:cstheme="minorHAnsi"/>
          <w:b/>
          <w:bCs/>
          <w:sz w:val="28"/>
          <w:szCs w:val="28"/>
          <w:lang w:eastAsia="en-US"/>
        </w:rPr>
      </w:pPr>
      <w:r w:rsidRPr="00F939F5">
        <w:rPr>
          <w:rStyle w:val="Heading1Char"/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Suspected Adverse Drug Reactions of the Type 2 Antidiabetic Drug Class Dipeptidyl-Peptidase 4 inhibitors: Can polypharmacology </w:t>
      </w:r>
      <w:r w:rsidR="00F939F5" w:rsidRPr="00F939F5">
        <w:rPr>
          <w:rStyle w:val="Heading1Char"/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help </w:t>
      </w:r>
      <w:r w:rsidRPr="00F939F5">
        <w:rPr>
          <w:rStyle w:val="Heading1Char"/>
          <w:rFonts w:asciiTheme="minorHAnsi" w:hAnsiTheme="minorHAnsi" w:cstheme="minorHAnsi"/>
          <w:b/>
          <w:bCs/>
          <w:color w:val="auto"/>
          <w:sz w:val="28"/>
          <w:szCs w:val="28"/>
        </w:rPr>
        <w:t>explain?</w:t>
      </w:r>
    </w:p>
    <w:p w14:paraId="32D5E3F3" w14:textId="77777777" w:rsidR="009D7EAB" w:rsidRPr="00F939F5" w:rsidRDefault="009D7EAB" w:rsidP="00AB019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D1E4EC7" w14:textId="77777777" w:rsidR="00AB019D" w:rsidRPr="00F939F5" w:rsidRDefault="00AB019D" w:rsidP="00AB019D">
      <w:pPr>
        <w:jc w:val="both"/>
        <w:rPr>
          <w:rFonts w:asciiTheme="minorHAnsi" w:hAnsiTheme="minorHAnsi" w:cstheme="minorHAnsi"/>
          <w:sz w:val="22"/>
          <w:szCs w:val="22"/>
          <w:vertAlign w:val="superscript"/>
        </w:rPr>
      </w:pPr>
      <w:r w:rsidRPr="00F939F5">
        <w:rPr>
          <w:rFonts w:asciiTheme="minorHAnsi" w:hAnsiTheme="minorHAnsi" w:cstheme="minorHAnsi"/>
          <w:sz w:val="22"/>
          <w:szCs w:val="22"/>
        </w:rPr>
        <w:t>Lauren Jones,</w:t>
      </w:r>
      <w:r w:rsidRPr="00F939F5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F939F5">
        <w:rPr>
          <w:rFonts w:asciiTheme="minorHAnsi" w:hAnsiTheme="minorHAnsi" w:cstheme="minorHAnsi"/>
          <w:sz w:val="22"/>
          <w:szCs w:val="22"/>
        </w:rPr>
        <w:t xml:space="preserve"> Alan M. Jones</w:t>
      </w:r>
      <w:r w:rsidRPr="00F939F5">
        <w:rPr>
          <w:rFonts w:asciiTheme="minorHAnsi" w:hAnsiTheme="minorHAnsi" w:cstheme="minorHAnsi"/>
          <w:sz w:val="22"/>
          <w:szCs w:val="22"/>
          <w:vertAlign w:val="superscript"/>
        </w:rPr>
        <w:t>a*</w:t>
      </w:r>
    </w:p>
    <w:p w14:paraId="7EC10653" w14:textId="77777777" w:rsidR="00AB019D" w:rsidRPr="00F939F5" w:rsidRDefault="00AB019D" w:rsidP="00AB019D">
      <w:pPr>
        <w:jc w:val="both"/>
        <w:rPr>
          <w:rFonts w:asciiTheme="minorHAnsi" w:hAnsiTheme="minorHAnsi" w:cstheme="minorHAnsi"/>
          <w:bCs/>
          <w:sz w:val="22"/>
          <w:szCs w:val="22"/>
        </w:rPr>
      </w:pPr>
      <w:r w:rsidRPr="00F939F5">
        <w:rPr>
          <w:rFonts w:asciiTheme="minorHAnsi" w:hAnsiTheme="minorHAnsi" w:cstheme="minorHAnsi"/>
          <w:bCs/>
          <w:sz w:val="22"/>
          <w:szCs w:val="22"/>
          <w:vertAlign w:val="superscript"/>
        </w:rPr>
        <w:t xml:space="preserve">a </w:t>
      </w:r>
      <w:r w:rsidRPr="00F939F5">
        <w:rPr>
          <w:rFonts w:asciiTheme="minorHAnsi" w:hAnsiTheme="minorHAnsi" w:cstheme="minorHAnsi"/>
          <w:bCs/>
          <w:sz w:val="22"/>
          <w:szCs w:val="22"/>
        </w:rPr>
        <w:t>Medicines Safety Research Group (MSRG), School of Pharmacy, University of Birmingham, Edgbaston, Birmingham, B15 2TT</w:t>
      </w:r>
    </w:p>
    <w:p w14:paraId="4E1C9CC8" w14:textId="77777777" w:rsidR="00AB019D" w:rsidRPr="00F939F5" w:rsidRDefault="00AB019D" w:rsidP="00AB019D">
      <w:pPr>
        <w:jc w:val="both"/>
        <w:rPr>
          <w:rFonts w:asciiTheme="minorHAnsi" w:hAnsiTheme="minorHAnsi" w:cstheme="minorHAnsi"/>
          <w:sz w:val="22"/>
          <w:szCs w:val="22"/>
        </w:rPr>
      </w:pPr>
      <w:r w:rsidRPr="00F939F5">
        <w:rPr>
          <w:rFonts w:asciiTheme="minorHAnsi" w:hAnsiTheme="minorHAnsi" w:cstheme="minorHAnsi"/>
        </w:rPr>
        <w:t xml:space="preserve">*corresponding author: </w:t>
      </w:r>
      <w:hyperlink r:id="rId8" w:history="1">
        <w:r w:rsidRPr="00F939F5">
          <w:rPr>
            <w:rStyle w:val="Hyperlink"/>
            <w:rFonts w:asciiTheme="minorHAnsi" w:eastAsiaTheme="majorEastAsia" w:hAnsiTheme="minorHAnsi" w:cstheme="minorHAnsi"/>
            <w:color w:val="auto"/>
          </w:rPr>
          <w:t>a.m.jones.2@bham.ac.uk</w:t>
        </w:r>
      </w:hyperlink>
      <w:r w:rsidRPr="00F939F5">
        <w:rPr>
          <w:rFonts w:asciiTheme="minorHAnsi" w:hAnsiTheme="minorHAnsi" w:cstheme="minorHAnsi"/>
        </w:rPr>
        <w:t>; +44(0)121-414-7288</w:t>
      </w:r>
    </w:p>
    <w:p w14:paraId="6EAB31A3" w14:textId="77777777" w:rsidR="00AB019D" w:rsidRPr="00F939F5" w:rsidRDefault="00AB019D" w:rsidP="00E20999">
      <w:pPr>
        <w:jc w:val="center"/>
        <w:rPr>
          <w:rFonts w:asciiTheme="minorHAnsi" w:hAnsiTheme="minorHAnsi" w:cstheme="minorHAnsi"/>
        </w:rPr>
      </w:pPr>
    </w:p>
    <w:p w14:paraId="41D2DDC3" w14:textId="519249FF" w:rsidR="00DB30DF" w:rsidRPr="00F939F5" w:rsidRDefault="00DB30DF">
      <w:pPr>
        <w:rPr>
          <w:rFonts w:asciiTheme="minorHAnsi" w:hAnsiTheme="minorHAnsi" w:cstheme="minorHAnsi"/>
        </w:rPr>
      </w:pPr>
    </w:p>
    <w:p w14:paraId="742D9267" w14:textId="1356604C" w:rsidR="00DB30DF" w:rsidRPr="00F939F5" w:rsidRDefault="00DB30DF">
      <w:pPr>
        <w:rPr>
          <w:rFonts w:asciiTheme="minorHAnsi" w:hAnsiTheme="minorHAnsi" w:cstheme="minorHAnsi"/>
          <w:b/>
          <w:bCs/>
        </w:rPr>
      </w:pPr>
    </w:p>
    <w:p w14:paraId="73B90638" w14:textId="2CF88DDB" w:rsidR="00DB30DF" w:rsidRPr="00F939F5" w:rsidRDefault="00AB019D" w:rsidP="00D26EA2">
      <w:pPr>
        <w:jc w:val="center"/>
        <w:rPr>
          <w:rFonts w:asciiTheme="minorHAnsi" w:hAnsiTheme="minorHAnsi" w:cstheme="minorHAnsi"/>
          <w:b/>
          <w:bCs/>
        </w:rPr>
      </w:pPr>
      <w:r w:rsidRPr="00F939F5">
        <w:rPr>
          <w:rFonts w:asciiTheme="minorHAnsi" w:hAnsiTheme="minorHAnsi" w:cstheme="minorHAnsi"/>
          <w:b/>
          <w:bCs/>
        </w:rPr>
        <w:t>CONTENTS</w:t>
      </w:r>
    </w:p>
    <w:p w14:paraId="5666C8E6" w14:textId="2FA380D7" w:rsidR="00AB019D" w:rsidRPr="00F939F5" w:rsidRDefault="00AB019D">
      <w:pPr>
        <w:rPr>
          <w:rFonts w:asciiTheme="minorHAnsi" w:hAnsiTheme="minorHAnsi" w:cstheme="minorHAnsi"/>
        </w:rPr>
      </w:pPr>
    </w:p>
    <w:p w14:paraId="13D1D588" w14:textId="6B7E2F4C" w:rsidR="00635F69" w:rsidRPr="00912336" w:rsidRDefault="00635F69" w:rsidP="00635F69">
      <w:pPr>
        <w:rPr>
          <w:rFonts w:asciiTheme="minorHAnsi" w:hAnsiTheme="minorHAnsi" w:cstheme="minorHAnsi"/>
        </w:rPr>
      </w:pPr>
      <w:r w:rsidRPr="00F939F5">
        <w:rPr>
          <w:rFonts w:asciiTheme="minorHAnsi" w:hAnsiTheme="minorHAnsi" w:cstheme="minorHAnsi"/>
          <w:b/>
          <w:bCs/>
        </w:rPr>
        <w:t>S1.</w:t>
      </w:r>
      <w:r w:rsidRPr="00F939F5">
        <w:rPr>
          <w:rFonts w:asciiTheme="minorHAnsi" w:hAnsiTheme="minorHAnsi" w:cstheme="minorHAnsi"/>
        </w:rPr>
        <w:t xml:space="preserve"> Drug vs </w:t>
      </w:r>
      <w:r w:rsidRPr="00912336">
        <w:rPr>
          <w:rFonts w:asciiTheme="minorHAnsi" w:hAnsiTheme="minorHAnsi" w:cstheme="minorHAnsi"/>
        </w:rPr>
        <w:t>Drug Chi Squared (χ</w:t>
      </w:r>
      <w:r w:rsidRPr="00912336">
        <w:rPr>
          <w:rFonts w:asciiTheme="minorHAnsi" w:hAnsiTheme="minorHAnsi" w:cstheme="minorHAnsi"/>
          <w:vertAlign w:val="superscript"/>
        </w:rPr>
        <w:t>2</w:t>
      </w:r>
      <w:r w:rsidRPr="00912336">
        <w:rPr>
          <w:rFonts w:asciiTheme="minorHAnsi" w:hAnsiTheme="minorHAnsi" w:cstheme="minorHAnsi"/>
        </w:rPr>
        <w:t xml:space="preserve">) analysis. </w:t>
      </w:r>
      <w:r w:rsidRPr="00912336">
        <w:rPr>
          <w:rFonts w:asciiTheme="minorHAnsi" w:hAnsiTheme="minorHAnsi" w:cstheme="minorHAnsi"/>
        </w:rPr>
        <w:tab/>
      </w:r>
      <w:r w:rsidRPr="00912336">
        <w:rPr>
          <w:rFonts w:asciiTheme="minorHAnsi" w:hAnsiTheme="minorHAnsi" w:cstheme="minorHAnsi"/>
        </w:rPr>
        <w:tab/>
      </w:r>
      <w:r w:rsidRPr="00912336">
        <w:rPr>
          <w:rFonts w:asciiTheme="minorHAnsi" w:hAnsiTheme="minorHAnsi" w:cstheme="minorHAnsi"/>
        </w:rPr>
        <w:tab/>
      </w:r>
      <w:r w:rsidRPr="00912336">
        <w:rPr>
          <w:rFonts w:asciiTheme="minorHAnsi" w:hAnsiTheme="minorHAnsi" w:cstheme="minorHAnsi"/>
        </w:rPr>
        <w:tab/>
      </w:r>
      <w:r w:rsidRPr="00912336">
        <w:rPr>
          <w:rFonts w:asciiTheme="minorHAnsi" w:hAnsiTheme="minorHAnsi" w:cstheme="minorHAnsi"/>
        </w:rPr>
        <w:tab/>
      </w:r>
      <w:r w:rsidRPr="00912336">
        <w:rPr>
          <w:rFonts w:asciiTheme="minorHAnsi" w:hAnsiTheme="minorHAnsi" w:cstheme="minorHAnsi"/>
        </w:rPr>
        <w:tab/>
        <w:t>PAGE 2</w:t>
      </w:r>
    </w:p>
    <w:p w14:paraId="62E97589" w14:textId="314EFD95" w:rsidR="007E0C4F" w:rsidRPr="00912336" w:rsidRDefault="007E0C4F" w:rsidP="00635F69">
      <w:pPr>
        <w:rPr>
          <w:rFonts w:asciiTheme="minorHAnsi" w:hAnsiTheme="minorHAnsi" w:cstheme="minorHAnsi"/>
        </w:rPr>
      </w:pPr>
    </w:p>
    <w:p w14:paraId="7DEBF8C1" w14:textId="40EC6174" w:rsidR="00912336" w:rsidRPr="00912336" w:rsidRDefault="00912336" w:rsidP="00912336">
      <w:pPr>
        <w:jc w:val="both"/>
        <w:rPr>
          <w:rFonts w:asciiTheme="minorHAnsi" w:hAnsiTheme="minorHAnsi" w:cstheme="minorHAnsi"/>
        </w:rPr>
      </w:pPr>
      <w:r w:rsidRPr="00912336">
        <w:rPr>
          <w:rFonts w:asciiTheme="minorHAnsi" w:hAnsiTheme="minorHAnsi" w:cstheme="minorHAnsi"/>
          <w:b/>
          <w:bCs/>
        </w:rPr>
        <w:t>S2.</w:t>
      </w:r>
      <w:r w:rsidRPr="00912336">
        <w:rPr>
          <w:rFonts w:asciiTheme="minorHAnsi" w:hAnsiTheme="minorHAnsi" w:cstheme="minorHAnsi"/>
        </w:rPr>
        <w:t xml:space="preserve"> Physiochemical and pharmacokinetic properties for the DPP4i studied.</w:t>
      </w:r>
      <w:r w:rsidRPr="00912336">
        <w:rPr>
          <w:rFonts w:asciiTheme="minorHAnsi" w:hAnsiTheme="minorHAnsi" w:cstheme="minorHAnsi"/>
        </w:rPr>
        <w:tab/>
        <w:t>PAGE 3</w:t>
      </w:r>
    </w:p>
    <w:p w14:paraId="3C3DF130" w14:textId="12F81657" w:rsidR="006D5004" w:rsidRPr="00912336" w:rsidRDefault="006D5004" w:rsidP="009F365B">
      <w:pPr>
        <w:rPr>
          <w:rFonts w:asciiTheme="minorHAnsi" w:hAnsiTheme="minorHAnsi" w:cstheme="minorHAnsi"/>
          <w:lang w:eastAsia="en-US"/>
        </w:rPr>
      </w:pPr>
    </w:p>
    <w:p w14:paraId="2148A30F" w14:textId="15152E2D" w:rsidR="00635F69" w:rsidRPr="00912336" w:rsidRDefault="00635F69" w:rsidP="00635F69">
      <w:pPr>
        <w:rPr>
          <w:rFonts w:asciiTheme="minorHAnsi" w:hAnsiTheme="minorHAnsi" w:cstheme="minorHAnsi"/>
        </w:rPr>
      </w:pPr>
      <w:r w:rsidRPr="00912336">
        <w:rPr>
          <w:rFonts w:asciiTheme="minorHAnsi" w:hAnsiTheme="minorHAnsi" w:cstheme="minorHAnsi"/>
          <w:b/>
          <w:bCs/>
          <w:lang w:eastAsia="en-US"/>
        </w:rPr>
        <w:t>S</w:t>
      </w:r>
      <w:r w:rsidR="00912336" w:rsidRPr="00912336">
        <w:rPr>
          <w:rFonts w:asciiTheme="minorHAnsi" w:hAnsiTheme="minorHAnsi" w:cstheme="minorHAnsi"/>
          <w:b/>
          <w:bCs/>
          <w:lang w:eastAsia="en-US"/>
        </w:rPr>
        <w:t>3</w:t>
      </w:r>
      <w:r w:rsidRPr="00912336">
        <w:rPr>
          <w:rFonts w:asciiTheme="minorHAnsi" w:hAnsiTheme="minorHAnsi" w:cstheme="minorHAnsi"/>
          <w:b/>
          <w:bCs/>
          <w:lang w:eastAsia="en-US"/>
        </w:rPr>
        <w:t>.</w:t>
      </w:r>
      <w:r w:rsidRPr="00912336">
        <w:rPr>
          <w:rFonts w:asciiTheme="minorHAnsi" w:hAnsiTheme="minorHAnsi" w:cstheme="minorHAnsi"/>
          <w:lang w:eastAsia="en-US"/>
        </w:rPr>
        <w:t xml:space="preserve"> Full list of median IC</w:t>
      </w:r>
      <w:r w:rsidRPr="00912336">
        <w:rPr>
          <w:rFonts w:asciiTheme="minorHAnsi" w:hAnsiTheme="minorHAnsi" w:cstheme="minorHAnsi"/>
          <w:vertAlign w:val="subscript"/>
          <w:lang w:eastAsia="en-US"/>
        </w:rPr>
        <w:t>50</w:t>
      </w:r>
      <w:r w:rsidRPr="00912336">
        <w:rPr>
          <w:rFonts w:asciiTheme="minorHAnsi" w:hAnsiTheme="minorHAnsi" w:cstheme="minorHAnsi"/>
          <w:lang w:eastAsia="en-US"/>
        </w:rPr>
        <w:t xml:space="preserve"> </w:t>
      </w:r>
      <w:r w:rsidRPr="00912336">
        <w:rPr>
          <w:rFonts w:asciiTheme="minorHAnsi" w:hAnsiTheme="minorHAnsi" w:cstheme="minorHAnsi"/>
        </w:rPr>
        <w:t xml:space="preserve">values (nM) for four DPP4i against named proteins. </w:t>
      </w:r>
      <w:r w:rsidRPr="00912336">
        <w:rPr>
          <w:rFonts w:asciiTheme="minorHAnsi" w:hAnsiTheme="minorHAnsi" w:cstheme="minorHAnsi"/>
        </w:rPr>
        <w:tab/>
        <w:t xml:space="preserve">PAGE </w:t>
      </w:r>
      <w:r w:rsidR="00912336" w:rsidRPr="00912336">
        <w:rPr>
          <w:rFonts w:asciiTheme="minorHAnsi" w:hAnsiTheme="minorHAnsi" w:cstheme="minorHAnsi"/>
        </w:rPr>
        <w:t>4</w:t>
      </w:r>
    </w:p>
    <w:p w14:paraId="7ED74E6D" w14:textId="24E89F4A" w:rsidR="00E9468C" w:rsidRPr="00912336" w:rsidRDefault="00E9468C" w:rsidP="009F365B">
      <w:pPr>
        <w:rPr>
          <w:rFonts w:asciiTheme="minorHAnsi" w:hAnsiTheme="minorHAnsi" w:cstheme="minorHAnsi"/>
          <w:lang w:eastAsia="en-US"/>
        </w:rPr>
      </w:pPr>
    </w:p>
    <w:p w14:paraId="241D32D9" w14:textId="58D88175" w:rsidR="006A293F" w:rsidRPr="00F939F5" w:rsidRDefault="006A293F" w:rsidP="006A293F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F939F5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912336">
        <w:rPr>
          <w:rFonts w:asciiTheme="minorHAnsi" w:hAnsiTheme="minorHAnsi" w:cstheme="minorHAnsi"/>
          <w:b/>
          <w:bCs/>
          <w:sz w:val="24"/>
          <w:szCs w:val="24"/>
        </w:rPr>
        <w:t>4</w:t>
      </w:r>
      <w:r w:rsidRPr="00F939F5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F939F5">
        <w:rPr>
          <w:rFonts w:asciiTheme="minorHAnsi" w:hAnsiTheme="minorHAnsi" w:cstheme="minorHAnsi"/>
          <w:sz w:val="24"/>
          <w:szCs w:val="24"/>
        </w:rPr>
        <w:t xml:space="preserve"> Indicated dose and formulated table strength of DPP4i</w:t>
      </w:r>
      <w:r w:rsidRPr="00F939F5">
        <w:rPr>
          <w:rFonts w:asciiTheme="minorHAnsi" w:hAnsiTheme="minorHAnsi" w:cstheme="minorHAnsi"/>
          <w:sz w:val="24"/>
          <w:szCs w:val="24"/>
        </w:rPr>
        <w:tab/>
      </w:r>
      <w:r w:rsidRPr="00F939F5">
        <w:rPr>
          <w:rFonts w:asciiTheme="minorHAnsi" w:hAnsiTheme="minorHAnsi" w:cstheme="minorHAnsi"/>
          <w:sz w:val="24"/>
          <w:szCs w:val="24"/>
        </w:rPr>
        <w:tab/>
      </w:r>
      <w:r w:rsidRPr="00F939F5">
        <w:rPr>
          <w:rFonts w:asciiTheme="minorHAnsi" w:hAnsiTheme="minorHAnsi" w:cstheme="minorHAnsi"/>
          <w:sz w:val="24"/>
          <w:szCs w:val="24"/>
        </w:rPr>
        <w:tab/>
      </w:r>
      <w:r w:rsidRPr="00F939F5">
        <w:rPr>
          <w:rFonts w:asciiTheme="minorHAnsi" w:hAnsiTheme="minorHAnsi" w:cstheme="minorHAnsi"/>
          <w:sz w:val="24"/>
          <w:szCs w:val="24"/>
        </w:rPr>
        <w:tab/>
        <w:t xml:space="preserve">PAGE </w:t>
      </w:r>
      <w:r w:rsidR="00912336">
        <w:rPr>
          <w:rFonts w:asciiTheme="minorHAnsi" w:hAnsiTheme="minorHAnsi" w:cstheme="minorHAnsi"/>
          <w:sz w:val="24"/>
          <w:szCs w:val="24"/>
        </w:rPr>
        <w:t>5</w:t>
      </w:r>
    </w:p>
    <w:p w14:paraId="0B339EBF" w14:textId="565DB617" w:rsidR="00E9468C" w:rsidRPr="00F939F5" w:rsidRDefault="00E9468C" w:rsidP="009F365B">
      <w:pPr>
        <w:rPr>
          <w:rFonts w:asciiTheme="minorHAnsi" w:hAnsiTheme="minorHAnsi" w:cstheme="minorHAnsi"/>
          <w:lang w:eastAsia="en-US"/>
        </w:rPr>
      </w:pPr>
    </w:p>
    <w:p w14:paraId="7E8DE869" w14:textId="52CF8346" w:rsidR="00E9468C" w:rsidRPr="00F939F5" w:rsidRDefault="006A293F" w:rsidP="009F365B">
      <w:pPr>
        <w:rPr>
          <w:rFonts w:asciiTheme="minorHAnsi" w:hAnsiTheme="minorHAnsi" w:cstheme="minorHAnsi"/>
          <w:lang w:eastAsia="en-US"/>
        </w:rPr>
      </w:pPr>
      <w:r w:rsidRPr="00F939F5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912336">
        <w:rPr>
          <w:rFonts w:asciiTheme="minorHAnsi" w:hAnsiTheme="minorHAnsi" w:cstheme="minorHAnsi"/>
          <w:b/>
          <w:bCs/>
          <w:color w:val="000000" w:themeColor="text1"/>
        </w:rPr>
        <w:t>5</w:t>
      </w:r>
      <w:r w:rsidRPr="00F939F5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F939F5">
        <w:rPr>
          <w:rFonts w:asciiTheme="minorHAnsi" w:hAnsiTheme="minorHAnsi" w:cstheme="minorHAnsi"/>
        </w:rPr>
        <w:t xml:space="preserve">ADR findings of Phase III controlled clinical trials. </w:t>
      </w:r>
      <w:r w:rsidRPr="00F939F5">
        <w:rPr>
          <w:rFonts w:asciiTheme="minorHAnsi" w:hAnsiTheme="minorHAnsi" w:cstheme="minorHAnsi"/>
        </w:rPr>
        <w:tab/>
      </w:r>
      <w:r w:rsidRPr="00F939F5">
        <w:rPr>
          <w:rFonts w:asciiTheme="minorHAnsi" w:hAnsiTheme="minorHAnsi" w:cstheme="minorHAnsi"/>
        </w:rPr>
        <w:tab/>
      </w:r>
      <w:r w:rsidRPr="00F939F5">
        <w:rPr>
          <w:rFonts w:asciiTheme="minorHAnsi" w:hAnsiTheme="minorHAnsi" w:cstheme="minorHAnsi"/>
        </w:rPr>
        <w:tab/>
      </w:r>
      <w:r w:rsidRPr="00F939F5">
        <w:rPr>
          <w:rFonts w:asciiTheme="minorHAnsi" w:hAnsiTheme="minorHAnsi" w:cstheme="minorHAnsi"/>
        </w:rPr>
        <w:tab/>
        <w:t xml:space="preserve">PAGE </w:t>
      </w:r>
      <w:r w:rsidR="00912336">
        <w:rPr>
          <w:rFonts w:asciiTheme="minorHAnsi" w:hAnsiTheme="minorHAnsi" w:cstheme="minorHAnsi"/>
        </w:rPr>
        <w:t>6</w:t>
      </w:r>
    </w:p>
    <w:p w14:paraId="7250BA36" w14:textId="1E049FDB" w:rsidR="00E9468C" w:rsidRPr="00F939F5" w:rsidRDefault="00E9468C" w:rsidP="009F365B">
      <w:pPr>
        <w:rPr>
          <w:rFonts w:asciiTheme="minorHAnsi" w:hAnsiTheme="minorHAnsi" w:cstheme="minorHAnsi"/>
          <w:lang w:eastAsia="en-US"/>
        </w:rPr>
      </w:pPr>
    </w:p>
    <w:p w14:paraId="32756050" w14:textId="5BFCA90A" w:rsidR="00E9468C" w:rsidRPr="00F939F5" w:rsidRDefault="00E9468C" w:rsidP="009F365B">
      <w:pPr>
        <w:rPr>
          <w:rFonts w:asciiTheme="minorHAnsi" w:hAnsiTheme="minorHAnsi" w:cstheme="minorHAnsi"/>
          <w:lang w:eastAsia="en-US"/>
        </w:rPr>
      </w:pPr>
    </w:p>
    <w:p w14:paraId="51E59D5A" w14:textId="48C0D748" w:rsidR="00AB019D" w:rsidRPr="00F939F5" w:rsidRDefault="00AB019D">
      <w:pPr>
        <w:rPr>
          <w:rFonts w:asciiTheme="minorHAnsi" w:hAnsiTheme="minorHAnsi" w:cstheme="minorHAnsi"/>
          <w:lang w:eastAsia="en-US"/>
        </w:rPr>
      </w:pPr>
      <w:r w:rsidRPr="00F939F5">
        <w:rPr>
          <w:rFonts w:asciiTheme="minorHAnsi" w:hAnsiTheme="minorHAnsi" w:cstheme="minorHAnsi"/>
          <w:lang w:eastAsia="en-US"/>
        </w:rPr>
        <w:br w:type="page"/>
      </w:r>
    </w:p>
    <w:p w14:paraId="5E4135BC" w14:textId="77777777" w:rsidR="00635F69" w:rsidRPr="00F939F5" w:rsidRDefault="00635F69" w:rsidP="00635F69">
      <w:pPr>
        <w:rPr>
          <w:rFonts w:asciiTheme="minorHAnsi" w:hAnsiTheme="minorHAnsi" w:cstheme="minorHAnsi"/>
        </w:rPr>
      </w:pPr>
      <w:r w:rsidRPr="00F939F5">
        <w:rPr>
          <w:rFonts w:asciiTheme="minorHAnsi" w:hAnsiTheme="minorHAnsi" w:cstheme="minorHAnsi"/>
          <w:b/>
          <w:bCs/>
        </w:rPr>
        <w:lastRenderedPageBreak/>
        <w:t>S1.</w:t>
      </w:r>
      <w:r w:rsidRPr="00F939F5">
        <w:rPr>
          <w:rFonts w:asciiTheme="minorHAnsi" w:hAnsiTheme="minorHAnsi" w:cstheme="minorHAnsi"/>
        </w:rPr>
        <w:t xml:space="preserve"> Drug vs Drug Chi Squared (χ</w:t>
      </w:r>
      <w:r w:rsidRPr="00F939F5">
        <w:rPr>
          <w:rFonts w:asciiTheme="minorHAnsi" w:hAnsiTheme="minorHAnsi" w:cstheme="minorHAnsi"/>
          <w:vertAlign w:val="superscript"/>
        </w:rPr>
        <w:t>2</w:t>
      </w:r>
      <w:r w:rsidRPr="00F939F5">
        <w:rPr>
          <w:rFonts w:asciiTheme="minorHAnsi" w:hAnsiTheme="minorHAnsi" w:cstheme="minorHAnsi"/>
        </w:rPr>
        <w:t xml:space="preserve">) analysis. </w:t>
      </w:r>
    </w:p>
    <w:tbl>
      <w:tblPr>
        <w:tblpPr w:leftFromText="180" w:rightFromText="180" w:vertAnchor="page" w:horzAnchor="page" w:tblpX="312" w:tblpY="1968"/>
        <w:tblW w:w="11297" w:type="dxa"/>
        <w:tblLook w:val="04A0" w:firstRow="1" w:lastRow="0" w:firstColumn="1" w:lastColumn="0" w:noHBand="0" w:noVBand="1"/>
      </w:tblPr>
      <w:tblGrid>
        <w:gridCol w:w="1276"/>
        <w:gridCol w:w="2047"/>
        <w:gridCol w:w="1300"/>
        <w:gridCol w:w="1330"/>
        <w:gridCol w:w="1300"/>
        <w:gridCol w:w="1386"/>
        <w:gridCol w:w="1300"/>
        <w:gridCol w:w="1358"/>
      </w:tblGrid>
      <w:tr w:rsidR="00635F69" w:rsidRPr="00F939F5" w14:paraId="6C8CC183" w14:textId="77777777" w:rsidTr="00EE6C23">
        <w:trPr>
          <w:gridBefore w:val="1"/>
          <w:wBefore w:w="1276" w:type="dxa"/>
          <w:trHeight w:val="320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06B75D52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3B51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ALOvsLINA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EC7ADF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ALOvsSAX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AB34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ALOvsSITA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416D7C7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LINAvsSAX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DE0B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LINAvsSITA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6B2986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SAXAvsSITA</w:t>
            </w:r>
          </w:p>
        </w:tc>
      </w:tr>
      <w:tr w:rsidR="00635F69" w:rsidRPr="00F939F5" w14:paraId="478984B8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BD97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ataliti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458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5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7AF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D42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8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E37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0DE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2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021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7</w:t>
            </w:r>
          </w:p>
        </w:tc>
      </w:tr>
      <w:tr w:rsidR="00635F69" w:rsidRPr="00F939F5" w14:paraId="1647FD82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5D51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rdiac disorde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911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3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0C3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D4E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6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434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34A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0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10A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0</w:t>
            </w:r>
          </w:p>
        </w:tc>
      </w:tr>
      <w:tr w:rsidR="00635F69" w:rsidRPr="00F939F5" w14:paraId="06F4FB2C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11DB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ye disorde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F02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C9B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E24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82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75D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B3F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7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0CC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7</w:t>
            </w:r>
          </w:p>
        </w:tc>
      </w:tr>
      <w:tr w:rsidR="00635F69" w:rsidRPr="00F939F5" w14:paraId="0EAAA6EF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8865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Gastrointestinal disorder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7A7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9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C12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1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159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3DD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589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1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4E6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0</w:t>
            </w:r>
          </w:p>
        </w:tc>
      </w:tr>
      <w:tr w:rsidR="00635F69" w:rsidRPr="00F939F5" w14:paraId="06046F7F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D18D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Acute and chronic pancreati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DE6F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551616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35D1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37E690D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0953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9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A03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3</w:t>
            </w:r>
          </w:p>
        </w:tc>
      </w:tr>
      <w:tr w:rsidR="00635F69" w:rsidRPr="00F939F5" w14:paraId="580FBA85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04DE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 xml:space="preserve">Diarrhoea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5BF8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C71295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C726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6BCCE9C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1386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88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C1C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7</w:t>
            </w:r>
          </w:p>
        </w:tc>
      </w:tr>
      <w:tr w:rsidR="00635F69" w:rsidRPr="00F939F5" w14:paraId="2E886E1F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683D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Gastrointestinal and abdominal pains (excl oral and throa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2E9E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F83A1E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5E43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971FE8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D8ED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7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21E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9</w:t>
            </w:r>
          </w:p>
        </w:tc>
      </w:tr>
      <w:tr w:rsidR="00635F69" w:rsidRPr="00F939F5" w14:paraId="25691564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59C1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Nausea and vomiting sympto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075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5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B63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7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7B1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4D3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116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83</w:t>
            </w: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5F2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85</w:t>
            </w:r>
          </w:p>
        </w:tc>
      </w:tr>
      <w:tr w:rsidR="00635F69" w:rsidRPr="00F939F5" w14:paraId="3C80DBDF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55F9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General disorders and administration site condition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179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9F1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5D9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355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144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3</w:t>
            </w:r>
          </w:p>
        </w:tc>
        <w:tc>
          <w:tcPr>
            <w:tcW w:w="1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171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84</w:t>
            </w:r>
          </w:p>
        </w:tc>
      </w:tr>
      <w:tr w:rsidR="00635F69" w:rsidRPr="00F939F5" w14:paraId="33A28097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C012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Asthenic condition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460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9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A1E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F95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E04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8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2E8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8</w:t>
            </w: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AFC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6</w:t>
            </w:r>
          </w:p>
        </w:tc>
      </w:tr>
      <w:tr w:rsidR="00635F69" w:rsidRPr="00F939F5" w14:paraId="43C9F6BE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F5E5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fection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589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4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53C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E3D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85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942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AA3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8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C87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9</w:t>
            </w:r>
          </w:p>
        </w:tc>
      </w:tr>
      <w:tr w:rsidR="00635F69" w:rsidRPr="00F939F5" w14:paraId="3851714A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AB9E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tabolism and nutrition disorde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A90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0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9F0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69C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6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9A2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1C0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A33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1</w:t>
            </w:r>
          </w:p>
        </w:tc>
      </w:tr>
      <w:tr w:rsidR="00635F69" w:rsidRPr="00F939F5" w14:paraId="0F9D7180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E479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usculoskeletal and connective tissue disorder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BF7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F2F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23E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5E6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A1C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83</w:t>
            </w:r>
          </w:p>
        </w:tc>
        <w:tc>
          <w:tcPr>
            <w:tcW w:w="1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2B4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2</w:t>
            </w:r>
          </w:p>
        </w:tc>
      </w:tr>
      <w:tr w:rsidR="00635F69" w:rsidRPr="00F939F5" w14:paraId="2FD3C05C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EBFB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Joint related signs and sympto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C3A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9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358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AE7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9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37E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C01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0</w:t>
            </w: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C8A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0</w:t>
            </w:r>
          </w:p>
        </w:tc>
      </w:tr>
      <w:tr w:rsidR="00635F69" w:rsidRPr="00F939F5" w14:paraId="3931FDAB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5AB8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ervous system disorder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21C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6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CBF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2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CCC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655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42B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4</w:t>
            </w:r>
          </w:p>
        </w:tc>
        <w:tc>
          <w:tcPr>
            <w:tcW w:w="1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982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80</w:t>
            </w:r>
          </w:p>
        </w:tc>
      </w:tr>
      <w:tr w:rsidR="00635F69" w:rsidRPr="00F939F5" w14:paraId="62FC11F8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649C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 xml:space="preserve">Headaches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863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7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F79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3ED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4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95A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FAA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7</w:t>
            </w: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15A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5</w:t>
            </w:r>
          </w:p>
        </w:tc>
      </w:tr>
      <w:tr w:rsidR="00635F69" w:rsidRPr="00F939F5" w14:paraId="6BBD940B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308E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sychiatric disorde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B32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5A2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372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5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9FD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C7F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0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165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6</w:t>
            </w:r>
          </w:p>
        </w:tc>
      </w:tr>
      <w:tr w:rsidR="00635F69" w:rsidRPr="00F939F5" w14:paraId="5AF4E22A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49D4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spiratory, thoracic and mediastinal disorder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302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83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C50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38E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8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683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89E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6</w:t>
            </w:r>
          </w:p>
        </w:tc>
        <w:tc>
          <w:tcPr>
            <w:tcW w:w="1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414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8</w:t>
            </w:r>
          </w:p>
        </w:tc>
      </w:tr>
      <w:tr w:rsidR="00635F69" w:rsidRPr="00F939F5" w14:paraId="66B4A3EC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5220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 xml:space="preserve">Dyspnoea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92E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2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9CB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929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90D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1D6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42</w:t>
            </w: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28E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</w:tr>
      <w:tr w:rsidR="00635F69" w:rsidRPr="00F939F5" w14:paraId="508F0C79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8BCC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kin and subcutaneous tissue disorder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DCA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36A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03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6B8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07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D39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349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81</w:t>
            </w:r>
          </w:p>
        </w:tc>
        <w:tc>
          <w:tcPr>
            <w:tcW w:w="1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00D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7</w:t>
            </w:r>
          </w:p>
        </w:tc>
      </w:tr>
      <w:tr w:rsidR="00635F69" w:rsidRPr="00F939F5" w14:paraId="56143745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6C07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Bullous condi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31BD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0B0C68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CE95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025035E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F9DA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E4B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0</w:t>
            </w:r>
          </w:p>
        </w:tc>
      </w:tr>
      <w:tr w:rsidR="00635F69" w:rsidRPr="00F939F5" w14:paraId="4B8F745A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41C8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Pruri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D8F3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5EB161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BD26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8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14:paraId="5E8406B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2B55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54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4F3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99</w:t>
            </w:r>
          </w:p>
        </w:tc>
      </w:tr>
      <w:tr w:rsidR="00635F69" w:rsidRPr="00F939F5" w14:paraId="64D89FCC" w14:textId="77777777" w:rsidTr="00EE6C23">
        <w:trPr>
          <w:trHeight w:val="320"/>
        </w:trPr>
        <w:tc>
          <w:tcPr>
            <w:tcW w:w="332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8134" w14:textId="77777777" w:rsidR="00635F69" w:rsidRPr="00F939F5" w:rsidRDefault="00635F69" w:rsidP="00EE6C2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Rashes, eruptions and exanthe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7FE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B7B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1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8A5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3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576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2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448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32</w:t>
            </w: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1D6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77</w:t>
            </w:r>
          </w:p>
        </w:tc>
      </w:tr>
      <w:tr w:rsidR="00635F69" w:rsidRPr="00F939F5" w14:paraId="7F324ECF" w14:textId="77777777" w:rsidTr="00EE6C23">
        <w:trPr>
          <w:trHeight w:val="420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5097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otal AD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97E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29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899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002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A96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00053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24C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38F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19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135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939F5">
              <w:rPr>
                <w:rFonts w:asciiTheme="minorHAnsi" w:hAnsiTheme="minorHAnsi" w:cstheme="minorHAnsi"/>
                <w:color w:val="000000" w:themeColor="text1"/>
              </w:rPr>
              <w:t>0.83</w:t>
            </w:r>
          </w:p>
        </w:tc>
      </w:tr>
    </w:tbl>
    <w:p w14:paraId="48065E79" w14:textId="77777777" w:rsidR="00635F69" w:rsidRPr="00F939F5" w:rsidRDefault="00635F69" w:rsidP="00635F69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37632ACA" w14:textId="77777777" w:rsidR="00635F69" w:rsidRPr="00F939F5" w:rsidRDefault="00635F69" w:rsidP="00635F69">
      <w:pPr>
        <w:pStyle w:val="NoSpacing"/>
        <w:rPr>
          <w:rFonts w:asciiTheme="minorHAnsi" w:hAnsiTheme="minorHAnsi" w:cstheme="minorHAnsi"/>
          <w:i/>
          <w:iCs/>
        </w:rPr>
      </w:pPr>
      <w:r w:rsidRPr="00F939F5">
        <w:rPr>
          <w:rFonts w:asciiTheme="minorHAnsi" w:hAnsiTheme="minorHAnsi" w:cstheme="minorHAnsi"/>
          <w:i/>
          <w:iCs/>
        </w:rPr>
        <w:t xml:space="preserve">Those with &lt;0.05 are considered statistically different. </w:t>
      </w:r>
    </w:p>
    <w:p w14:paraId="726D5142" w14:textId="77777777" w:rsidR="00635F69" w:rsidRPr="00F939F5" w:rsidRDefault="00635F69" w:rsidP="00635F69">
      <w:pPr>
        <w:pStyle w:val="NoSpacing"/>
        <w:rPr>
          <w:rFonts w:asciiTheme="minorHAnsi" w:hAnsiTheme="minorHAnsi" w:cstheme="minorHAnsi"/>
          <w:i/>
          <w:iCs/>
        </w:rPr>
      </w:pPr>
      <w:r w:rsidRPr="00F939F5">
        <w:rPr>
          <w:rFonts w:asciiTheme="minorHAnsi" w:hAnsiTheme="minorHAnsi" w:cstheme="minorHAnsi"/>
          <w:i/>
          <w:iCs/>
        </w:rPr>
        <w:t xml:space="preserve">Values given to 2 significant figures. </w:t>
      </w:r>
    </w:p>
    <w:p w14:paraId="290FCD3C" w14:textId="66D354EC" w:rsidR="00635F69" w:rsidRPr="00F939F5" w:rsidRDefault="00635F69">
      <w:pPr>
        <w:rPr>
          <w:rFonts w:asciiTheme="minorHAnsi" w:hAnsiTheme="minorHAnsi" w:cstheme="minorHAnsi"/>
          <w:lang w:eastAsia="en-US"/>
        </w:rPr>
      </w:pPr>
      <w:r w:rsidRPr="00F939F5">
        <w:rPr>
          <w:rFonts w:asciiTheme="minorHAnsi" w:hAnsiTheme="minorHAnsi" w:cstheme="minorHAnsi"/>
          <w:lang w:eastAsia="en-US"/>
        </w:rPr>
        <w:br w:type="page"/>
      </w:r>
    </w:p>
    <w:p w14:paraId="7F514E2D" w14:textId="6170DE0D" w:rsidR="007E0C4F" w:rsidRPr="00DC73C4" w:rsidRDefault="00912336" w:rsidP="007E0C4F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>S2</w:t>
      </w:r>
      <w:r w:rsidR="007E0C4F" w:rsidRPr="00DC73C4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7E0C4F" w:rsidRPr="00DC73C4">
        <w:rPr>
          <w:rFonts w:asciiTheme="minorHAnsi" w:hAnsiTheme="minorHAnsi" w:cstheme="minorHAnsi"/>
          <w:sz w:val="22"/>
          <w:szCs w:val="22"/>
        </w:rPr>
        <w:t xml:space="preserve"> Physiochemical and pharmacokinetic properties for the DPP4i studied.</w:t>
      </w:r>
    </w:p>
    <w:tbl>
      <w:tblPr>
        <w:tblStyle w:val="GridTable2-Accent1"/>
        <w:tblpPr w:leftFromText="180" w:rightFromText="180" w:vertAnchor="page" w:horzAnchor="page" w:tblpX="1005" w:tblpY="1489"/>
        <w:tblW w:w="9737" w:type="dxa"/>
        <w:tblLook w:val="04A0" w:firstRow="1" w:lastRow="0" w:firstColumn="1" w:lastColumn="0" w:noHBand="0" w:noVBand="1"/>
      </w:tblPr>
      <w:tblGrid>
        <w:gridCol w:w="2182"/>
        <w:gridCol w:w="1625"/>
        <w:gridCol w:w="1659"/>
        <w:gridCol w:w="1902"/>
        <w:gridCol w:w="2369"/>
      </w:tblGrid>
      <w:tr w:rsidR="007E0C4F" w:rsidRPr="00DC73C4" w14:paraId="6057643C" w14:textId="77777777" w:rsidTr="00AE12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31032A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354FA" w14:textId="77777777" w:rsidR="007E0C4F" w:rsidRPr="00DC73C4" w:rsidRDefault="007E0C4F" w:rsidP="00AE12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Alogliptin (benzoate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FB1E4" w14:textId="77777777" w:rsidR="007E0C4F" w:rsidRPr="00DC73C4" w:rsidRDefault="007E0C4F" w:rsidP="00AE12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Linagliptin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86513" w14:textId="77777777" w:rsidR="007E0C4F" w:rsidRPr="00DC73C4" w:rsidRDefault="007E0C4F" w:rsidP="00AE12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Saxagliptin (hydrochloride)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A5D74" w14:textId="77777777" w:rsidR="007E0C4F" w:rsidRPr="00DC73C4" w:rsidRDefault="007E0C4F" w:rsidP="00AE12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 xml:space="preserve">Sitagliptin </w:t>
            </w:r>
          </w:p>
          <w:p w14:paraId="30FFCC8F" w14:textId="77777777" w:rsidR="007E0C4F" w:rsidRPr="00DC73C4" w:rsidRDefault="007E0C4F" w:rsidP="00AE12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(phosphate monohydrate)</w:t>
            </w:r>
          </w:p>
        </w:tc>
      </w:tr>
      <w:tr w:rsidR="007E0C4F" w:rsidRPr="00DC73C4" w14:paraId="7A7A83D1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D4D48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Physiochemical Properties</w:t>
            </w:r>
          </w:p>
        </w:tc>
      </w:tr>
      <w:tr w:rsidR="007E0C4F" w:rsidRPr="00DC73C4" w14:paraId="07DC07FE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1FDFC3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MW (Da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818F9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461.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30032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472.55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B3BAF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351.9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DD60EC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505.31</w:t>
            </w:r>
          </w:p>
        </w:tc>
      </w:tr>
      <w:tr w:rsidR="007E0C4F" w:rsidRPr="00DC73C4" w14:paraId="25FBA57A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B4EFA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DC73C4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K</w:t>
            </w:r>
            <w:r w:rsidRPr="00DC73C4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8D08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9.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5F4C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9.8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B5F6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7.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415F8E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8.78</w:t>
            </w:r>
          </w:p>
        </w:tc>
      </w:tr>
      <w:tr w:rsidR="007E0C4F" w:rsidRPr="00DC73C4" w14:paraId="5AC508EC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07F976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HB Acceptor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E9ED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FC90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2DDA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C0E2AE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7E0C4F" w:rsidRPr="00DC73C4" w14:paraId="29930C61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42C29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HB Donor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0659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5BEC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5389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C390B3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7E0C4F" w:rsidRPr="00DC73C4" w14:paraId="75C539B6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4EA78E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  <w:t>t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PSA (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16"/>
                  <w:szCs w:val="16"/>
                </w:rPr>
                <m:t>Å</m:t>
              </m:r>
            </m:oMath>
            <w:r w:rsidRPr="00DC73C4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9C8C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75E8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1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3752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90.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B73050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55</w:t>
            </w:r>
          </w:p>
        </w:tc>
      </w:tr>
      <w:tr w:rsidR="007E0C4F" w:rsidRPr="00DC73C4" w14:paraId="4EB3385B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43F45A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Log</w:t>
            </w:r>
            <w:r w:rsidRPr="00DC73C4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0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Pr="00DC73C4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7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F6A4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-0.9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B22B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E520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-0.7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CDDBB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-0.14</w:t>
            </w:r>
          </w:p>
        </w:tc>
      </w:tr>
      <w:tr w:rsidR="007E0C4F" w:rsidRPr="00DC73C4" w14:paraId="642D03B5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85EAB4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P-gp substrat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C798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E1A4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3F18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D478DA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7E0C4F" w:rsidRPr="00DC73C4" w14:paraId="5C1979EB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F41FA8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BBB penetration scor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2EE6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F03F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4753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8C1BF6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</w:tr>
      <w:tr w:rsidR="007E0C4F" w:rsidRPr="00DC73C4" w14:paraId="039A1A18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670622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Log</w:t>
            </w:r>
            <w:r w:rsidRPr="00DC73C4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0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376C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0.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E163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.1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3A74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.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F436B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.02</w:t>
            </w:r>
          </w:p>
        </w:tc>
      </w:tr>
      <w:tr w:rsidR="007E0C4F" w:rsidRPr="00DC73C4" w14:paraId="741FC9D6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E7C35D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cLog</w:t>
            </w:r>
            <w:r w:rsidRPr="00DC73C4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0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ACE9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.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5697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.8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A091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 xml:space="preserve">-0.08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A6BFFB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 xml:space="preserve">1.26 </w:t>
            </w:r>
          </w:p>
        </w:tc>
      </w:tr>
      <w:tr w:rsidR="007E0C4F" w:rsidRPr="00DC73C4" w14:paraId="6362BCA3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8F05CA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IC</w:t>
            </w:r>
            <w:r w:rsidRPr="00DC73C4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50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 xml:space="preserve"> (nM) of DPP4 ±S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D15A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5.3 ±2.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41AA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.0 ±0.6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EAAD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3.4 ±20.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CBD978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8.0 ±22.6</w:t>
            </w:r>
          </w:p>
        </w:tc>
      </w:tr>
      <w:tr w:rsidR="007E0C4F" w:rsidRPr="00DC73C4" w14:paraId="7019C86E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EBB6B8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pIC</w:t>
            </w:r>
            <w:r w:rsidRPr="00DC73C4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9433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8.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3CD3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9.0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2B64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8.4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A272C6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7.74</w:t>
            </w:r>
          </w:p>
        </w:tc>
      </w:tr>
      <w:tr w:rsidR="007E0C4F" w:rsidRPr="00DC73C4" w14:paraId="5B9748C3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2B0E23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LL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A1707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7.1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237DD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6.2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60EB3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8.5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EB4B5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6.48</w:t>
            </w:r>
          </w:p>
        </w:tc>
      </w:tr>
      <w:tr w:rsidR="007E0C4F" w:rsidRPr="00DC73C4" w14:paraId="31160127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F45D8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7439E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9B734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5FF36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C92BB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0C4F" w:rsidRPr="00DC73C4" w14:paraId="3C2B5539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6FA41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Pharmacokinetic Properties</w:t>
            </w:r>
          </w:p>
        </w:tc>
      </w:tr>
      <w:tr w:rsidR="007E0C4F" w:rsidRPr="00DC73C4" w14:paraId="3B1FEAE0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713BBA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Dose (mg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D4E79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5 OD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8541E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5 OD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FECC7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5 OD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FB34A8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00 OD</w:t>
            </w:r>
          </w:p>
        </w:tc>
      </w:tr>
      <w:tr w:rsidR="007E0C4F" w:rsidRPr="00DC73C4" w14:paraId="5B89CE31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8255B0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F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 xml:space="preserve">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1142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~1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0664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F614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7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DB4F9B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87</w:t>
            </w:r>
          </w:p>
        </w:tc>
      </w:tr>
      <w:tr w:rsidR="007E0C4F" w:rsidRPr="00DC73C4" w14:paraId="7E72E979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B80252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Rout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D96F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Or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4266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Oral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4368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Oral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9CC63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Oral</w:t>
            </w:r>
          </w:p>
        </w:tc>
      </w:tr>
      <w:tr w:rsidR="007E0C4F" w:rsidRPr="00DC73C4" w14:paraId="46013B44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73BC4C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Dosage for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7479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Tab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F6A9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Tab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8DC8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Tab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1A0A13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Tabs</w:t>
            </w:r>
          </w:p>
        </w:tc>
      </w:tr>
      <w:tr w:rsidR="007E0C4F" w:rsidRPr="00DC73C4" w14:paraId="0DF57A4A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B7AAB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</w:t>
            </w:r>
            <w:r w:rsidRPr="00DC73C4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/2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 xml:space="preserve"> (h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B93A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CE5F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E65B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614B6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2.4</w:t>
            </w:r>
          </w:p>
        </w:tc>
      </w:tr>
      <w:tr w:rsidR="007E0C4F" w:rsidRPr="00DC73C4" w14:paraId="5A718933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611924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</w:t>
            </w:r>
            <w:r w:rsidRPr="00DC73C4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max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 xml:space="preserve"> (nM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2CA8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95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F3D0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30AD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68.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14CF0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950</w:t>
            </w:r>
          </w:p>
        </w:tc>
      </w:tr>
      <w:tr w:rsidR="007E0C4F" w:rsidRPr="00DC73C4" w14:paraId="70FFDAE9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A946AA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Renal clearance (mL/min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B922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0ADE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C55C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0424AE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350</w:t>
            </w:r>
          </w:p>
        </w:tc>
      </w:tr>
      <w:tr w:rsidR="007E0C4F" w:rsidRPr="00DC73C4" w14:paraId="6BD05B23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7E0339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Method of excret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6ECF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76% in urine, 13% in faec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D183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5% renal excretion, 80% in faec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9863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2% faeces, 75% urine (24% as saxagliptin, 36% as metabolite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F1C2F1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87% urine, 13% faeces</w:t>
            </w:r>
          </w:p>
        </w:tc>
      </w:tr>
      <w:tr w:rsidR="007E0C4F" w:rsidRPr="00DC73C4" w14:paraId="318A75A1" w14:textId="77777777" w:rsidTr="00AE1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45386A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V</w:t>
            </w:r>
            <w:r w:rsidRPr="00DC73C4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d</w:t>
            </w: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 xml:space="preserve"> (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072A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4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82C4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1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6F00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5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D1111E" w14:textId="77777777" w:rsidR="007E0C4F" w:rsidRPr="00DC73C4" w:rsidRDefault="007E0C4F" w:rsidP="00AE12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198</w:t>
            </w:r>
          </w:p>
        </w:tc>
      </w:tr>
      <w:tr w:rsidR="007E0C4F" w:rsidRPr="00DC73C4" w14:paraId="47C7467F" w14:textId="77777777" w:rsidTr="00AE128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CF7124" w14:textId="77777777" w:rsidR="007E0C4F" w:rsidRPr="00DC73C4" w:rsidRDefault="007E0C4F" w:rsidP="00AE128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PPB (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428C6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20-3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D24B2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Concentration dependent: 75-99%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5A8AB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Negligible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46019" w14:textId="77777777" w:rsidR="007E0C4F" w:rsidRPr="00DC73C4" w:rsidRDefault="007E0C4F" w:rsidP="00AE12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C73C4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</w:tr>
    </w:tbl>
    <w:p w14:paraId="42E83E71" w14:textId="77777777" w:rsidR="007E0C4F" w:rsidRPr="00DC73C4" w:rsidRDefault="007E0C4F" w:rsidP="007E0C4F">
      <w:pPr>
        <w:jc w:val="both"/>
        <w:rPr>
          <w:rFonts w:asciiTheme="minorHAnsi" w:hAnsiTheme="minorHAnsi" w:cstheme="minorHAnsi"/>
          <w:sz w:val="20"/>
          <w:szCs w:val="20"/>
          <w:lang w:eastAsia="en-US"/>
        </w:rPr>
      </w:pPr>
      <w:r w:rsidRPr="00DC73C4">
        <w:rPr>
          <w:rFonts w:asciiTheme="minorHAnsi" w:hAnsiTheme="minorHAnsi" w:cstheme="minorHAnsi"/>
          <w:sz w:val="20"/>
          <w:szCs w:val="20"/>
          <w:lang w:eastAsia="en-US"/>
        </w:rPr>
        <w:t>DPP4i given in their formulated salts. Key: BBB = blood-brain barrier; cLog</w:t>
      </w:r>
      <w:r w:rsidRPr="00DC73C4">
        <w:rPr>
          <w:rFonts w:asciiTheme="minorHAnsi" w:hAnsiTheme="minorHAnsi" w:cstheme="minorHAnsi"/>
          <w:sz w:val="20"/>
          <w:szCs w:val="20"/>
          <w:vertAlign w:val="subscript"/>
          <w:lang w:eastAsia="en-US"/>
        </w:rPr>
        <w:t>10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>P = calculated logarithmic octanol-water Key: Partition coefficient; HB = hydrogen bond; Da = Daltons (g/mol); Log</w:t>
      </w:r>
      <w:r w:rsidRPr="00DC73C4">
        <w:rPr>
          <w:rFonts w:asciiTheme="minorHAnsi" w:hAnsiTheme="minorHAnsi" w:cstheme="minorHAnsi"/>
          <w:sz w:val="20"/>
          <w:szCs w:val="20"/>
          <w:vertAlign w:val="subscript"/>
          <w:lang w:eastAsia="en-US"/>
        </w:rPr>
        <w:t>10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>D</w:t>
      </w:r>
      <w:r w:rsidRPr="00DC73C4">
        <w:rPr>
          <w:rFonts w:asciiTheme="minorHAnsi" w:hAnsiTheme="minorHAnsi" w:cstheme="minorHAnsi"/>
          <w:sz w:val="20"/>
          <w:szCs w:val="20"/>
          <w:vertAlign w:val="superscript"/>
          <w:lang w:eastAsia="en-US"/>
        </w:rPr>
        <w:t>7.4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 xml:space="preserve"> = logarithmic distribution coefficient at pH 7.4; MW = molecular weight; P-gp = P-glycoprotein; IC</w:t>
      </w:r>
      <w:r w:rsidRPr="00DC73C4">
        <w:rPr>
          <w:rFonts w:asciiTheme="minorHAnsi" w:hAnsiTheme="minorHAnsi" w:cstheme="minorHAnsi"/>
          <w:sz w:val="20"/>
          <w:szCs w:val="20"/>
          <w:vertAlign w:val="subscript"/>
          <w:lang w:eastAsia="en-US"/>
        </w:rPr>
        <w:t>50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 xml:space="preserve"> = Half-maximal inhibitory concentration; pIC</w:t>
      </w:r>
      <w:r w:rsidRPr="00DC73C4">
        <w:rPr>
          <w:rFonts w:asciiTheme="minorHAnsi" w:hAnsiTheme="minorHAnsi" w:cstheme="minorHAnsi"/>
          <w:sz w:val="20"/>
          <w:szCs w:val="20"/>
          <w:vertAlign w:val="subscript"/>
          <w:lang w:eastAsia="en-US"/>
        </w:rPr>
        <w:t>50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 xml:space="preserve"> = -log</w:t>
      </w:r>
      <w:r w:rsidRPr="00DC73C4">
        <w:rPr>
          <w:rFonts w:asciiTheme="minorHAnsi" w:hAnsiTheme="minorHAnsi" w:cstheme="minorHAnsi"/>
          <w:sz w:val="20"/>
          <w:szCs w:val="20"/>
          <w:vertAlign w:val="subscript"/>
          <w:lang w:eastAsia="en-US"/>
        </w:rPr>
        <w:t>10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>IC</w:t>
      </w:r>
      <w:r w:rsidRPr="00DC73C4">
        <w:rPr>
          <w:rFonts w:asciiTheme="minorHAnsi" w:hAnsiTheme="minorHAnsi" w:cstheme="minorHAnsi"/>
          <w:sz w:val="20"/>
          <w:szCs w:val="20"/>
          <w:vertAlign w:val="subscript"/>
          <w:lang w:eastAsia="en-US"/>
        </w:rPr>
        <w:t>50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 xml:space="preserve"> ; PPB = plasma protein binding; pKa = -log</w:t>
      </w:r>
      <w:r w:rsidRPr="00DC73C4">
        <w:rPr>
          <w:rFonts w:asciiTheme="minorHAnsi" w:hAnsiTheme="minorHAnsi" w:cstheme="minorHAnsi"/>
          <w:sz w:val="20"/>
          <w:szCs w:val="20"/>
          <w:vertAlign w:val="subscript"/>
          <w:lang w:eastAsia="en-US"/>
        </w:rPr>
        <w:t>10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>acid dissociation constant; V</w:t>
      </w:r>
      <w:r w:rsidRPr="00DC73C4">
        <w:rPr>
          <w:rFonts w:asciiTheme="minorHAnsi" w:hAnsiTheme="minorHAnsi" w:cstheme="minorHAnsi"/>
          <w:sz w:val="20"/>
          <w:szCs w:val="20"/>
          <w:vertAlign w:val="subscript"/>
          <w:lang w:eastAsia="en-US"/>
        </w:rPr>
        <w:t>d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 xml:space="preserve"> = volume of distribution; </w:t>
      </w:r>
      <w:r w:rsidRPr="00DC73C4">
        <w:rPr>
          <w:rFonts w:asciiTheme="minorHAnsi" w:hAnsiTheme="minorHAnsi" w:cstheme="minorHAnsi"/>
          <w:i/>
          <w:iCs/>
          <w:sz w:val="20"/>
          <w:szCs w:val="20"/>
          <w:vertAlign w:val="superscript"/>
          <w:lang w:eastAsia="en-US"/>
        </w:rPr>
        <w:t>t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 xml:space="preserve">PSA = topological polar surface area; </w:t>
      </w:r>
      <w:r w:rsidRPr="00DC73C4">
        <w:rPr>
          <w:rFonts w:ascii="Cambria Math" w:hAnsi="Cambria Math" w:cs="Cambria Math"/>
          <w:sz w:val="20"/>
          <w:szCs w:val="20"/>
          <w:lang w:eastAsia="en-US"/>
        </w:rPr>
        <w:t>Å</w:t>
      </w:r>
      <w:r w:rsidRPr="00DC73C4">
        <w:rPr>
          <w:rFonts w:asciiTheme="minorHAnsi" w:hAnsiTheme="minorHAnsi" w:cstheme="minorHAnsi"/>
          <w:sz w:val="20"/>
          <w:szCs w:val="20"/>
          <w:vertAlign w:val="superscript"/>
          <w:lang w:eastAsia="en-US"/>
        </w:rPr>
        <w:t xml:space="preserve"> </w:t>
      </w:r>
      <w:r w:rsidRPr="00DC73C4">
        <w:rPr>
          <w:rFonts w:asciiTheme="minorHAnsi" w:hAnsiTheme="minorHAnsi" w:cstheme="minorHAnsi"/>
          <w:sz w:val="20"/>
          <w:szCs w:val="20"/>
          <w:lang w:eastAsia="en-US"/>
        </w:rPr>
        <w:t>= Angstrom; LLE = lipophilic ligand efficiency; nM = nanomolar.</w:t>
      </w:r>
    </w:p>
    <w:p w14:paraId="7B18BE81" w14:textId="77777777" w:rsidR="007E0C4F" w:rsidRDefault="007E0C4F">
      <w:pPr>
        <w:rPr>
          <w:rFonts w:asciiTheme="minorHAnsi" w:hAnsiTheme="minorHAnsi" w:cstheme="minorHAnsi"/>
          <w:b/>
          <w:bCs/>
          <w:lang w:eastAsia="en-US"/>
        </w:rPr>
      </w:pPr>
      <w:r>
        <w:rPr>
          <w:rFonts w:asciiTheme="minorHAnsi" w:hAnsiTheme="minorHAnsi" w:cstheme="minorHAnsi"/>
          <w:b/>
          <w:bCs/>
          <w:lang w:eastAsia="en-US"/>
        </w:rPr>
        <w:br w:type="page"/>
      </w:r>
    </w:p>
    <w:p w14:paraId="5064CD29" w14:textId="068E406A" w:rsidR="00D26EA2" w:rsidRPr="00F939F5" w:rsidRDefault="00635F69" w:rsidP="00D26EA2">
      <w:pPr>
        <w:rPr>
          <w:rFonts w:asciiTheme="minorHAnsi" w:hAnsiTheme="minorHAnsi" w:cstheme="minorHAnsi"/>
        </w:rPr>
      </w:pPr>
      <w:r w:rsidRPr="00F939F5">
        <w:rPr>
          <w:rFonts w:asciiTheme="minorHAnsi" w:hAnsiTheme="minorHAnsi" w:cstheme="minorHAnsi"/>
          <w:b/>
          <w:bCs/>
          <w:lang w:eastAsia="en-US"/>
        </w:rPr>
        <w:lastRenderedPageBreak/>
        <w:t>S</w:t>
      </w:r>
      <w:r w:rsidR="00912336">
        <w:rPr>
          <w:rFonts w:asciiTheme="minorHAnsi" w:hAnsiTheme="minorHAnsi" w:cstheme="minorHAnsi"/>
          <w:b/>
          <w:bCs/>
          <w:lang w:eastAsia="en-US"/>
        </w:rPr>
        <w:t>3</w:t>
      </w:r>
      <w:r w:rsidR="00D26EA2" w:rsidRPr="00F939F5">
        <w:rPr>
          <w:rFonts w:asciiTheme="minorHAnsi" w:hAnsiTheme="minorHAnsi" w:cstheme="minorHAnsi"/>
          <w:b/>
          <w:bCs/>
          <w:lang w:eastAsia="en-US"/>
        </w:rPr>
        <w:t>.</w:t>
      </w:r>
      <w:r w:rsidR="00D26EA2" w:rsidRPr="00F939F5">
        <w:rPr>
          <w:rFonts w:asciiTheme="minorHAnsi" w:hAnsiTheme="minorHAnsi" w:cstheme="minorHAnsi"/>
          <w:lang w:eastAsia="en-US"/>
        </w:rPr>
        <w:t xml:space="preserve"> Full list of median IC</w:t>
      </w:r>
      <w:r w:rsidR="00D26EA2" w:rsidRPr="00F939F5">
        <w:rPr>
          <w:rFonts w:asciiTheme="minorHAnsi" w:hAnsiTheme="minorHAnsi" w:cstheme="minorHAnsi"/>
          <w:vertAlign w:val="subscript"/>
          <w:lang w:eastAsia="en-US"/>
        </w:rPr>
        <w:t>50</w:t>
      </w:r>
      <w:r w:rsidR="00D26EA2" w:rsidRPr="00F939F5">
        <w:rPr>
          <w:rFonts w:asciiTheme="minorHAnsi" w:hAnsiTheme="minorHAnsi" w:cstheme="minorHAnsi"/>
          <w:lang w:eastAsia="en-US"/>
        </w:rPr>
        <w:t xml:space="preserve"> </w:t>
      </w:r>
      <w:r w:rsidR="00D26EA2" w:rsidRPr="00F939F5">
        <w:rPr>
          <w:rFonts w:asciiTheme="minorHAnsi" w:hAnsiTheme="minorHAnsi" w:cstheme="minorHAnsi"/>
        </w:rPr>
        <w:t>values (nM) for four DPP4i against named proteins.</w:t>
      </w:r>
    </w:p>
    <w:p w14:paraId="461F89F1" w14:textId="77777777" w:rsidR="00D26EA2" w:rsidRPr="00F939F5" w:rsidRDefault="00D26EA2" w:rsidP="00D26EA2">
      <w:pPr>
        <w:rPr>
          <w:rFonts w:asciiTheme="minorHAnsi" w:hAnsiTheme="minorHAnsi" w:cstheme="minorHAnsi"/>
        </w:rPr>
      </w:pPr>
    </w:p>
    <w:tbl>
      <w:tblPr>
        <w:tblpPr w:leftFromText="180" w:rightFromText="180" w:vertAnchor="text" w:horzAnchor="page" w:tblpX="1006" w:tblpY="141"/>
        <w:tblW w:w="7366" w:type="dxa"/>
        <w:tblLook w:val="04A0" w:firstRow="1" w:lastRow="0" w:firstColumn="1" w:lastColumn="0" w:noHBand="0" w:noVBand="1"/>
      </w:tblPr>
      <w:tblGrid>
        <w:gridCol w:w="1300"/>
        <w:gridCol w:w="1530"/>
        <w:gridCol w:w="1418"/>
        <w:gridCol w:w="1559"/>
        <w:gridCol w:w="1559"/>
      </w:tblGrid>
      <w:tr w:rsidR="00D26EA2" w:rsidRPr="00F939F5" w14:paraId="6F929EE0" w14:textId="77777777" w:rsidTr="0053263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B98B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DEEA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ogliptin benzo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938B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naglipt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21D9" w14:textId="1ABE747E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axagliptin </w:t>
            </w:r>
            <w:r w:rsid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hlori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6078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tagliptin phosphate</w:t>
            </w:r>
          </w:p>
        </w:tc>
      </w:tr>
      <w:tr w:rsidR="00D26EA2" w:rsidRPr="00F939F5" w14:paraId="4A79B8D5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FBEC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1FFE7304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7F8F119A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2EA34725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8ED1635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D26EA2" w:rsidRPr="00F939F5" w14:paraId="29FC6114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AB74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PP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0226672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2C0ED13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E539438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76A0988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000</w:t>
            </w:r>
          </w:p>
        </w:tc>
      </w:tr>
      <w:tr w:rsidR="00D26EA2" w:rsidRPr="00F939F5" w14:paraId="40B17E25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F85B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PP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58AED2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837A07B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91461A1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DF23A40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</w:tr>
      <w:tr w:rsidR="00D26EA2" w:rsidRPr="00F939F5" w14:paraId="7203C3CB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238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1FE2827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E5715B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DE9EEF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282765E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</w:tr>
      <w:tr w:rsidR="00D26EA2" w:rsidRPr="00F939F5" w14:paraId="303F2F8E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462C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D08A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C300DB4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7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AEDA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8970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26EA2" w:rsidRPr="00F939F5" w14:paraId="5C291D7B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3853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4D848C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B1C6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CB48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2E2B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26EA2" w:rsidRPr="00F939F5" w14:paraId="4E4F7355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ED3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806637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08A2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EE52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6D80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26EA2" w:rsidRPr="00F939F5" w14:paraId="771E9AE7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67A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7E7C51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FDCD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7B2A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BDFE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26EA2" w:rsidRPr="00F939F5" w14:paraId="022F3071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83D4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FB35C39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A217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2CB6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32BC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26EA2" w:rsidRPr="00F939F5" w14:paraId="00915A89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FFDE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A1D6EC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DC1A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10E860B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4178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26EA2" w:rsidRPr="00F939F5" w14:paraId="686CE2D6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E740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PP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9665E8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D04A8C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8C8D1D2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B2653E2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</w:tr>
      <w:tr w:rsidR="00D26EA2" w:rsidRPr="00F939F5" w14:paraId="3304A5F7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0E80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504076A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69D28DA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07A3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72ED40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</w:tr>
      <w:tr w:rsidR="00D26EA2" w:rsidRPr="00F939F5" w14:paraId="7A40FA9D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B5FE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B320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F45DB5E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9205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7A0C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26EA2" w:rsidRPr="00F939F5" w14:paraId="0C717E5A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5BF0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C640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6AB3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52FB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D5A4E0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00</w:t>
            </w:r>
          </w:p>
        </w:tc>
      </w:tr>
      <w:tr w:rsidR="00D26EA2" w:rsidRPr="00F939F5" w14:paraId="00AE45AB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018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P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B3F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30F3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C906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33DB0A3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</w:tr>
      <w:tr w:rsidR="00D26EA2" w:rsidRPr="00F939F5" w14:paraId="4542241F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6C8A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C58C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61E2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BC4C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69174FE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</w:tr>
      <w:tr w:rsidR="00D26EA2" w:rsidRPr="00F939F5" w14:paraId="18F8072E" w14:textId="77777777" w:rsidTr="0053263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A23D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P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C3F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CC35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B411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795CD77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00</w:t>
            </w:r>
          </w:p>
        </w:tc>
      </w:tr>
    </w:tbl>
    <w:p w14:paraId="7E3824FB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4AEFB701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8684" w:tblpY="189"/>
        <w:tblW w:w="0" w:type="auto"/>
        <w:tblLook w:val="04A0" w:firstRow="1" w:lastRow="0" w:firstColumn="1" w:lastColumn="0" w:noHBand="0" w:noVBand="1"/>
      </w:tblPr>
      <w:tblGrid>
        <w:gridCol w:w="846"/>
        <w:gridCol w:w="1984"/>
      </w:tblGrid>
      <w:tr w:rsidR="00D26EA2" w:rsidRPr="00F939F5" w14:paraId="3BF25D86" w14:textId="77777777" w:rsidTr="00532630">
        <w:tc>
          <w:tcPr>
            <w:tcW w:w="846" w:type="dxa"/>
            <w:shd w:val="clear" w:color="auto" w:fill="2F5496" w:themeFill="accent1" w:themeFillShade="BF"/>
          </w:tcPr>
          <w:p w14:paraId="694C8B16" w14:textId="77777777" w:rsidR="00D26EA2" w:rsidRPr="00F939F5" w:rsidRDefault="00D26EA2" w:rsidP="005326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80B025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1-10 nM</w:t>
            </w:r>
          </w:p>
        </w:tc>
      </w:tr>
      <w:tr w:rsidR="00D26EA2" w:rsidRPr="00F939F5" w14:paraId="69AB9C4F" w14:textId="77777777" w:rsidTr="00532630">
        <w:tc>
          <w:tcPr>
            <w:tcW w:w="846" w:type="dxa"/>
            <w:shd w:val="clear" w:color="auto" w:fill="0070C0"/>
          </w:tcPr>
          <w:p w14:paraId="5BFAAE9A" w14:textId="77777777" w:rsidR="00D26EA2" w:rsidRPr="00F939F5" w:rsidRDefault="00D26EA2" w:rsidP="005326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B092A61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100 nM</w:t>
            </w:r>
          </w:p>
        </w:tc>
      </w:tr>
      <w:tr w:rsidR="00D26EA2" w:rsidRPr="00F939F5" w14:paraId="7D1A6D44" w14:textId="77777777" w:rsidTr="00532630">
        <w:tc>
          <w:tcPr>
            <w:tcW w:w="846" w:type="dxa"/>
            <w:shd w:val="clear" w:color="auto" w:fill="5B9BD5" w:themeFill="accent5"/>
          </w:tcPr>
          <w:p w14:paraId="77987111" w14:textId="77777777" w:rsidR="00D26EA2" w:rsidRPr="00F939F5" w:rsidRDefault="00D26EA2" w:rsidP="005326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36885F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-1000 nM</w:t>
            </w:r>
          </w:p>
        </w:tc>
      </w:tr>
      <w:tr w:rsidR="00D26EA2" w:rsidRPr="00F939F5" w14:paraId="66A454F1" w14:textId="77777777" w:rsidTr="00532630">
        <w:tc>
          <w:tcPr>
            <w:tcW w:w="846" w:type="dxa"/>
            <w:shd w:val="clear" w:color="auto" w:fill="BDD6EE" w:themeFill="accent5" w:themeFillTint="66"/>
          </w:tcPr>
          <w:p w14:paraId="79DEB1DA" w14:textId="77777777" w:rsidR="00D26EA2" w:rsidRPr="00F939F5" w:rsidRDefault="00D26EA2" w:rsidP="005326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F59E49D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-10000 nM</w:t>
            </w:r>
          </w:p>
        </w:tc>
      </w:tr>
      <w:tr w:rsidR="00D26EA2" w:rsidRPr="00F939F5" w14:paraId="272DC4A7" w14:textId="77777777" w:rsidTr="00532630">
        <w:tc>
          <w:tcPr>
            <w:tcW w:w="846" w:type="dxa"/>
            <w:shd w:val="clear" w:color="auto" w:fill="C9C9C9" w:themeFill="accent3" w:themeFillTint="99"/>
          </w:tcPr>
          <w:p w14:paraId="495B8FC5" w14:textId="77777777" w:rsidR="00D26EA2" w:rsidRPr="00F939F5" w:rsidRDefault="00D26EA2" w:rsidP="005326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A759D2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ak inhibition (&gt;10000 nM)</w:t>
            </w:r>
          </w:p>
        </w:tc>
      </w:tr>
      <w:tr w:rsidR="00D26EA2" w:rsidRPr="00F939F5" w14:paraId="2449B723" w14:textId="77777777" w:rsidTr="00532630">
        <w:tc>
          <w:tcPr>
            <w:tcW w:w="846" w:type="dxa"/>
          </w:tcPr>
          <w:p w14:paraId="21DDFBB5" w14:textId="77777777" w:rsidR="00D26EA2" w:rsidRPr="00F939F5" w:rsidRDefault="00D26EA2" w:rsidP="005326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0E1BB4" w14:textId="77777777" w:rsidR="00D26EA2" w:rsidRPr="00F939F5" w:rsidRDefault="00D26EA2" w:rsidP="0053263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ndetermined</w:t>
            </w:r>
          </w:p>
        </w:tc>
      </w:tr>
    </w:tbl>
    <w:p w14:paraId="3B037F06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102CE3B2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2527E754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06E235D2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2F376486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7B183B19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6BA026CA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79FD0532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7ABD4C11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4B1C2096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111AF070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5186B946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387EA24C" w14:textId="77777777" w:rsidR="00D26EA2" w:rsidRPr="00F939F5" w:rsidRDefault="00D26EA2" w:rsidP="00D26EA2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3B268857" w14:textId="72165318" w:rsidR="00D26EA2" w:rsidRPr="00F939F5" w:rsidRDefault="00D26EA2" w:rsidP="00F939F5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F939F5">
        <w:rPr>
          <w:rFonts w:asciiTheme="minorHAnsi" w:hAnsiTheme="minorHAnsi" w:cstheme="minorHAnsi"/>
          <w:i/>
          <w:iCs/>
          <w:sz w:val="20"/>
          <w:szCs w:val="20"/>
        </w:rPr>
        <w:br/>
      </w:r>
      <w:r w:rsidRPr="00F939F5">
        <w:rPr>
          <w:rFonts w:asciiTheme="minorHAnsi" w:hAnsiTheme="minorHAnsi" w:cstheme="minorHAnsi"/>
          <w:sz w:val="20"/>
          <w:szCs w:val="20"/>
        </w:rPr>
        <w:t xml:space="preserve">The Cmax (nM) of each DPP4i is provided to compare physiological relevance. Only homosapien, single protein assays were included in the averaged data. </w:t>
      </w:r>
      <w:r w:rsidRPr="00F939F5">
        <w:rPr>
          <w:rFonts w:asciiTheme="minorHAnsi" w:hAnsiTheme="minorHAnsi" w:cstheme="minorHAnsi"/>
          <w:color w:val="000000" w:themeColor="text1"/>
          <w:sz w:val="20"/>
          <w:szCs w:val="20"/>
        </w:rPr>
        <w:t>Key shows colour which correlates to stated strength interaction. Proteins:</w:t>
      </w:r>
      <w:r w:rsidR="00F939F5" w:rsidRPr="00F939F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Pr="00F939F5">
        <w:rPr>
          <w:rFonts w:asciiTheme="minorHAnsi" w:hAnsiTheme="minorHAnsi" w:cstheme="minorHAnsi"/>
          <w:color w:val="000000" w:themeColor="text1"/>
          <w:sz w:val="20"/>
          <w:szCs w:val="20"/>
        </w:rPr>
        <w:t>DPP – Dipeptidyl peptidase</w:t>
      </w:r>
      <w:r w:rsidR="00F939F5" w:rsidRPr="00F939F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; </w:t>
      </w:r>
      <w:r w:rsidRPr="00F939F5">
        <w:rPr>
          <w:rFonts w:asciiTheme="minorHAnsi" w:hAnsiTheme="minorHAnsi" w:cstheme="minorHAnsi"/>
          <w:color w:val="000000" w:themeColor="text1"/>
          <w:sz w:val="20"/>
          <w:szCs w:val="20"/>
        </w:rPr>
        <w:t>FAP – Fibroblast Activation Protein</w:t>
      </w:r>
      <w:r w:rsidR="00F939F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; </w:t>
      </w:r>
      <w:r w:rsidRPr="00F939F5">
        <w:rPr>
          <w:rFonts w:asciiTheme="minorHAnsi" w:hAnsiTheme="minorHAnsi" w:cstheme="minorHAnsi"/>
          <w:color w:val="000000" w:themeColor="text1"/>
          <w:sz w:val="20"/>
          <w:szCs w:val="20"/>
        </w:rPr>
        <w:t>M1 – Muscarinic acetylcholine receptor 1</w:t>
      </w:r>
      <w:r w:rsidR="00F939F5" w:rsidRPr="00F939F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; </w:t>
      </w:r>
      <w:r w:rsidRPr="00F939F5">
        <w:rPr>
          <w:rFonts w:asciiTheme="minorHAnsi" w:hAnsiTheme="minorHAnsi" w:cstheme="minorHAnsi"/>
          <w:color w:val="000000" w:themeColor="text1"/>
          <w:sz w:val="20"/>
          <w:szCs w:val="20"/>
        </w:rPr>
        <w:t>CYP – Cytochrome P450</w:t>
      </w:r>
      <w:r w:rsidR="00F939F5">
        <w:rPr>
          <w:rFonts w:asciiTheme="minorHAnsi" w:hAnsiTheme="minorHAnsi" w:cstheme="minorHAnsi"/>
          <w:color w:val="000000" w:themeColor="text1"/>
          <w:sz w:val="20"/>
          <w:szCs w:val="20"/>
        </w:rPr>
        <w:t>.</w:t>
      </w:r>
    </w:p>
    <w:p w14:paraId="247CBCAE" w14:textId="77777777" w:rsidR="00D26EA2" w:rsidRPr="00F939F5" w:rsidRDefault="00D26EA2" w:rsidP="00D26EA2">
      <w:pPr>
        <w:rPr>
          <w:rFonts w:asciiTheme="minorHAnsi" w:eastAsiaTheme="minorHAnsi" w:hAnsiTheme="minorHAnsi" w:cstheme="minorHAnsi"/>
          <w:b/>
          <w:bCs/>
          <w:lang w:eastAsia="en-US"/>
        </w:rPr>
      </w:pPr>
      <w:r w:rsidRPr="00F939F5">
        <w:rPr>
          <w:rFonts w:asciiTheme="minorHAnsi" w:hAnsiTheme="minorHAnsi" w:cstheme="minorHAnsi"/>
          <w:b/>
          <w:bCs/>
        </w:rPr>
        <w:br w:type="page"/>
      </w:r>
    </w:p>
    <w:p w14:paraId="605F31B5" w14:textId="1CD28F99" w:rsidR="00D26EA2" w:rsidRPr="00F939F5" w:rsidRDefault="00635F69" w:rsidP="00D26EA2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F939F5">
        <w:rPr>
          <w:rFonts w:asciiTheme="minorHAnsi" w:hAnsiTheme="minorHAnsi" w:cstheme="minorHAnsi"/>
          <w:b/>
          <w:bCs/>
          <w:sz w:val="24"/>
          <w:szCs w:val="24"/>
        </w:rPr>
        <w:lastRenderedPageBreak/>
        <w:t>S</w:t>
      </w:r>
      <w:r w:rsidR="00912336">
        <w:rPr>
          <w:rFonts w:asciiTheme="minorHAnsi" w:hAnsiTheme="minorHAnsi" w:cstheme="minorHAnsi"/>
          <w:b/>
          <w:bCs/>
          <w:sz w:val="24"/>
          <w:szCs w:val="24"/>
        </w:rPr>
        <w:t>4</w:t>
      </w:r>
      <w:r w:rsidR="00D26EA2" w:rsidRPr="00F939F5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="00D26EA2" w:rsidRPr="00F939F5">
        <w:rPr>
          <w:rFonts w:asciiTheme="minorHAnsi" w:hAnsiTheme="minorHAnsi" w:cstheme="minorHAnsi"/>
          <w:sz w:val="24"/>
          <w:szCs w:val="24"/>
        </w:rPr>
        <w:t xml:space="preserve"> Indicated dose and formulated table strength of DPP4i</w:t>
      </w:r>
    </w:p>
    <w:p w14:paraId="3F02C612" w14:textId="77777777" w:rsidR="00D26EA2" w:rsidRPr="00F939F5" w:rsidRDefault="00D26EA2" w:rsidP="00D26EA2">
      <w:pPr>
        <w:pStyle w:val="NoSpacing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D26EA2" w:rsidRPr="00F939F5" w14:paraId="7223F5C4" w14:textId="77777777" w:rsidTr="00532630">
        <w:trPr>
          <w:jc w:val="center"/>
        </w:trPr>
        <w:tc>
          <w:tcPr>
            <w:tcW w:w="1802" w:type="dxa"/>
            <w:vAlign w:val="center"/>
          </w:tcPr>
          <w:p w14:paraId="687567CB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7B1BCCFB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Alogliptin</w:t>
            </w:r>
          </w:p>
        </w:tc>
        <w:tc>
          <w:tcPr>
            <w:tcW w:w="1802" w:type="dxa"/>
            <w:vAlign w:val="center"/>
          </w:tcPr>
          <w:p w14:paraId="7493AB26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Linagliptin</w:t>
            </w:r>
          </w:p>
        </w:tc>
        <w:tc>
          <w:tcPr>
            <w:tcW w:w="1802" w:type="dxa"/>
            <w:vAlign w:val="center"/>
          </w:tcPr>
          <w:p w14:paraId="6019B548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Saxagliptin</w:t>
            </w:r>
          </w:p>
        </w:tc>
        <w:tc>
          <w:tcPr>
            <w:tcW w:w="1802" w:type="dxa"/>
            <w:vAlign w:val="center"/>
          </w:tcPr>
          <w:p w14:paraId="554C7B53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Sitagliptin</w:t>
            </w:r>
          </w:p>
        </w:tc>
      </w:tr>
      <w:tr w:rsidR="00D26EA2" w:rsidRPr="00F939F5" w14:paraId="29BF49C7" w14:textId="77777777" w:rsidTr="00532630">
        <w:trPr>
          <w:jc w:val="center"/>
        </w:trPr>
        <w:tc>
          <w:tcPr>
            <w:tcW w:w="1802" w:type="dxa"/>
            <w:vAlign w:val="center"/>
          </w:tcPr>
          <w:p w14:paraId="68985F81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BNF Indicated dose</w:t>
            </w:r>
          </w:p>
        </w:tc>
        <w:tc>
          <w:tcPr>
            <w:tcW w:w="1802" w:type="dxa"/>
            <w:vAlign w:val="center"/>
          </w:tcPr>
          <w:p w14:paraId="3894C915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25mg OD</w:t>
            </w:r>
          </w:p>
        </w:tc>
        <w:tc>
          <w:tcPr>
            <w:tcW w:w="1802" w:type="dxa"/>
            <w:vAlign w:val="center"/>
          </w:tcPr>
          <w:p w14:paraId="3EF2EFB7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5mg OD</w:t>
            </w:r>
          </w:p>
        </w:tc>
        <w:tc>
          <w:tcPr>
            <w:tcW w:w="1802" w:type="dxa"/>
            <w:vAlign w:val="center"/>
          </w:tcPr>
          <w:p w14:paraId="08E30518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5mg OD</w:t>
            </w:r>
          </w:p>
        </w:tc>
        <w:tc>
          <w:tcPr>
            <w:tcW w:w="1802" w:type="dxa"/>
            <w:vAlign w:val="center"/>
          </w:tcPr>
          <w:p w14:paraId="08471362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100mg OD</w:t>
            </w:r>
          </w:p>
        </w:tc>
      </w:tr>
      <w:tr w:rsidR="00D26EA2" w:rsidRPr="00F939F5" w14:paraId="603EB95A" w14:textId="77777777" w:rsidTr="00532630">
        <w:trPr>
          <w:jc w:val="center"/>
        </w:trPr>
        <w:tc>
          <w:tcPr>
            <w:tcW w:w="1802" w:type="dxa"/>
            <w:vAlign w:val="center"/>
          </w:tcPr>
          <w:p w14:paraId="2A7E3375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688D304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Formulated tablet strengths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02" w:type="dxa"/>
            <w:vAlign w:val="center"/>
          </w:tcPr>
          <w:p w14:paraId="0A140D2F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6.25mg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br/>
              <w:t>12.5mg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br/>
              <w:t>25mg</w:t>
            </w:r>
          </w:p>
        </w:tc>
        <w:tc>
          <w:tcPr>
            <w:tcW w:w="1802" w:type="dxa"/>
            <w:vAlign w:val="center"/>
          </w:tcPr>
          <w:p w14:paraId="3E4A778D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5mg</w:t>
            </w:r>
          </w:p>
        </w:tc>
        <w:tc>
          <w:tcPr>
            <w:tcW w:w="1802" w:type="dxa"/>
            <w:vAlign w:val="center"/>
          </w:tcPr>
          <w:p w14:paraId="49D92DE5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2.5mg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br/>
              <w:t>5mg</w:t>
            </w:r>
          </w:p>
        </w:tc>
        <w:tc>
          <w:tcPr>
            <w:tcW w:w="1802" w:type="dxa"/>
            <w:vAlign w:val="center"/>
          </w:tcPr>
          <w:p w14:paraId="2BC28395" w14:textId="77777777" w:rsidR="00D26EA2" w:rsidRPr="00F939F5" w:rsidRDefault="00D26EA2" w:rsidP="00532630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25mg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br/>
              <w:t>50mg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br/>
              <w:t>100mg</w:t>
            </w:r>
          </w:p>
        </w:tc>
      </w:tr>
    </w:tbl>
    <w:p w14:paraId="6159A3CF" w14:textId="77777777" w:rsidR="00D26EA2" w:rsidRPr="00F939F5" w:rsidRDefault="00D26EA2" w:rsidP="00D26EA2">
      <w:pPr>
        <w:rPr>
          <w:rFonts w:asciiTheme="minorHAnsi" w:hAnsiTheme="minorHAnsi" w:cstheme="minorHAnsi"/>
        </w:rPr>
      </w:pPr>
    </w:p>
    <w:p w14:paraId="55DB7A51" w14:textId="77777777" w:rsidR="006A293F" w:rsidRPr="00F939F5" w:rsidRDefault="006A293F">
      <w:pPr>
        <w:rPr>
          <w:rFonts w:asciiTheme="minorHAnsi" w:hAnsiTheme="minorHAnsi" w:cstheme="minorHAnsi"/>
          <w:b/>
          <w:bCs/>
          <w:color w:val="000000" w:themeColor="text1"/>
        </w:rPr>
      </w:pPr>
      <w:r w:rsidRPr="00F939F5">
        <w:rPr>
          <w:rFonts w:asciiTheme="minorHAnsi" w:hAnsiTheme="minorHAnsi" w:cstheme="minorHAnsi"/>
          <w:b/>
          <w:bCs/>
          <w:color w:val="000000" w:themeColor="text1"/>
        </w:rPr>
        <w:br w:type="page"/>
      </w:r>
    </w:p>
    <w:p w14:paraId="4D43B036" w14:textId="086292D3" w:rsidR="00635F69" w:rsidRPr="00F939F5" w:rsidRDefault="00635F69" w:rsidP="00635F69">
      <w:pPr>
        <w:rPr>
          <w:rFonts w:asciiTheme="minorHAnsi" w:hAnsiTheme="minorHAnsi" w:cstheme="minorHAnsi"/>
          <w:b/>
          <w:bCs/>
        </w:rPr>
      </w:pPr>
      <w:bookmarkStart w:id="0" w:name="_Hlk99548151"/>
      <w:r w:rsidRPr="00F939F5">
        <w:rPr>
          <w:rFonts w:asciiTheme="minorHAnsi" w:hAnsiTheme="minorHAnsi" w:cstheme="minorHAnsi"/>
          <w:b/>
          <w:bCs/>
          <w:color w:val="000000" w:themeColor="text1"/>
        </w:rPr>
        <w:lastRenderedPageBreak/>
        <w:t>S</w:t>
      </w:r>
      <w:r w:rsidR="00912336">
        <w:rPr>
          <w:rFonts w:asciiTheme="minorHAnsi" w:hAnsiTheme="minorHAnsi" w:cstheme="minorHAnsi"/>
          <w:b/>
          <w:bCs/>
          <w:color w:val="000000" w:themeColor="text1"/>
        </w:rPr>
        <w:t>5</w:t>
      </w:r>
      <w:r w:rsidR="006A293F" w:rsidRPr="00F939F5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F939F5">
        <w:rPr>
          <w:rFonts w:asciiTheme="minorHAnsi" w:hAnsiTheme="minorHAnsi" w:cstheme="minorHAnsi"/>
        </w:rPr>
        <w:t xml:space="preserve">ADR findings of Phase III controlled clinical trials. </w:t>
      </w:r>
    </w:p>
    <w:bookmarkEnd w:id="0"/>
    <w:p w14:paraId="38CBE07C" w14:textId="77777777" w:rsidR="00635F69" w:rsidRPr="00F939F5" w:rsidRDefault="00635F69" w:rsidP="00635F69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452"/>
        <w:gridCol w:w="1696"/>
        <w:gridCol w:w="1722"/>
        <w:gridCol w:w="1715"/>
        <w:gridCol w:w="1714"/>
      </w:tblGrid>
      <w:tr w:rsidR="00635F69" w:rsidRPr="00F939F5" w14:paraId="64BBA3EF" w14:textId="77777777" w:rsidTr="00EE6C23">
        <w:tc>
          <w:tcPr>
            <w:tcW w:w="2452" w:type="dxa"/>
            <w:vAlign w:val="center"/>
          </w:tcPr>
          <w:p w14:paraId="006FB8D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5913922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Alogliptin</w:t>
            </w:r>
          </w:p>
        </w:tc>
        <w:tc>
          <w:tcPr>
            <w:tcW w:w="1722" w:type="dxa"/>
            <w:vAlign w:val="center"/>
          </w:tcPr>
          <w:p w14:paraId="5EDAF84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Linagliptin</w:t>
            </w:r>
          </w:p>
        </w:tc>
        <w:tc>
          <w:tcPr>
            <w:tcW w:w="1715" w:type="dxa"/>
            <w:vAlign w:val="center"/>
          </w:tcPr>
          <w:p w14:paraId="11728DE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Saxagliptin</w:t>
            </w:r>
          </w:p>
        </w:tc>
        <w:tc>
          <w:tcPr>
            <w:tcW w:w="1714" w:type="dxa"/>
            <w:vAlign w:val="center"/>
          </w:tcPr>
          <w:p w14:paraId="72BA00B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Sitagliptin</w:t>
            </w:r>
          </w:p>
        </w:tc>
      </w:tr>
      <w:tr w:rsidR="00635F69" w:rsidRPr="00F939F5" w14:paraId="729732F5" w14:textId="77777777" w:rsidTr="00EE6C23">
        <w:tc>
          <w:tcPr>
            <w:tcW w:w="9299" w:type="dxa"/>
            <w:gridSpan w:val="5"/>
            <w:vAlign w:val="center"/>
          </w:tcPr>
          <w:p w14:paraId="0D8CEE1B" w14:textId="77777777" w:rsidR="00635F69" w:rsidRPr="00F939F5" w:rsidRDefault="00635F69" w:rsidP="00EE6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fections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</w:tc>
      </w:tr>
      <w:tr w:rsidR="00635F69" w:rsidRPr="00F939F5" w14:paraId="31ED1EF5" w14:textId="77777777" w:rsidTr="00EE6C23">
        <w:tc>
          <w:tcPr>
            <w:tcW w:w="2452" w:type="dxa"/>
            <w:vAlign w:val="center"/>
          </w:tcPr>
          <w:p w14:paraId="2D8AE73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pper respiratory tract</w:t>
            </w:r>
          </w:p>
        </w:tc>
        <w:tc>
          <w:tcPr>
            <w:tcW w:w="1696" w:type="dxa"/>
            <w:vAlign w:val="center"/>
          </w:tcPr>
          <w:p w14:paraId="44D475A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22" w:type="dxa"/>
            <w:vAlign w:val="center"/>
          </w:tcPr>
          <w:p w14:paraId="25B2779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15" w:type="dxa"/>
            <w:vAlign w:val="center"/>
          </w:tcPr>
          <w:p w14:paraId="4AA383B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4" w:type="dxa"/>
            <w:vAlign w:val="center"/>
          </w:tcPr>
          <w:p w14:paraId="7E021BB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53C10E9A" w14:textId="77777777" w:rsidTr="00EE6C23">
        <w:tc>
          <w:tcPr>
            <w:tcW w:w="2452" w:type="dxa"/>
            <w:vAlign w:val="center"/>
          </w:tcPr>
          <w:p w14:paraId="70C965C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rinary tract infection</w:t>
            </w:r>
          </w:p>
        </w:tc>
        <w:tc>
          <w:tcPr>
            <w:tcW w:w="1696" w:type="dxa"/>
            <w:vAlign w:val="center"/>
          </w:tcPr>
          <w:p w14:paraId="7951ABA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22" w:type="dxa"/>
            <w:vAlign w:val="center"/>
          </w:tcPr>
          <w:p w14:paraId="4D32058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130B9F6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4" w:type="dxa"/>
            <w:vAlign w:val="center"/>
          </w:tcPr>
          <w:p w14:paraId="3FEF209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05EC9AFC" w14:textId="77777777" w:rsidTr="00EE6C23">
        <w:tc>
          <w:tcPr>
            <w:tcW w:w="2452" w:type="dxa"/>
            <w:vAlign w:val="center"/>
          </w:tcPr>
          <w:p w14:paraId="3059FF1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Nasopharyngitis</w:t>
            </w:r>
          </w:p>
        </w:tc>
        <w:tc>
          <w:tcPr>
            <w:tcW w:w="1696" w:type="dxa"/>
            <w:vAlign w:val="center"/>
          </w:tcPr>
          <w:p w14:paraId="079AEFD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22" w:type="dxa"/>
            <w:vAlign w:val="center"/>
          </w:tcPr>
          <w:p w14:paraId="5DEFDB9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ncommon</w:t>
            </w:r>
          </w:p>
        </w:tc>
        <w:tc>
          <w:tcPr>
            <w:tcW w:w="1715" w:type="dxa"/>
            <w:vAlign w:val="center"/>
          </w:tcPr>
          <w:p w14:paraId="55C799C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14" w:type="dxa"/>
            <w:vAlign w:val="center"/>
          </w:tcPr>
          <w:p w14:paraId="6562448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67C6D748" w14:textId="77777777" w:rsidTr="00EE6C23">
        <w:tc>
          <w:tcPr>
            <w:tcW w:w="2452" w:type="dxa"/>
            <w:vAlign w:val="center"/>
          </w:tcPr>
          <w:p w14:paraId="61026D2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Gastroenteritis</w:t>
            </w:r>
          </w:p>
        </w:tc>
        <w:tc>
          <w:tcPr>
            <w:tcW w:w="1696" w:type="dxa"/>
            <w:vAlign w:val="center"/>
          </w:tcPr>
          <w:p w14:paraId="3521F5B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22" w:type="dxa"/>
            <w:vAlign w:val="center"/>
          </w:tcPr>
          <w:p w14:paraId="72DD309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15" w:type="dxa"/>
            <w:vAlign w:val="center"/>
          </w:tcPr>
          <w:p w14:paraId="2A9D33D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4" w:type="dxa"/>
            <w:vAlign w:val="center"/>
          </w:tcPr>
          <w:p w14:paraId="6BDBBBF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45B17E67" w14:textId="77777777" w:rsidTr="00EE6C23">
        <w:tc>
          <w:tcPr>
            <w:tcW w:w="2452" w:type="dxa"/>
            <w:vAlign w:val="center"/>
          </w:tcPr>
          <w:p w14:paraId="523DDC5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Sinusitis</w:t>
            </w:r>
          </w:p>
        </w:tc>
        <w:tc>
          <w:tcPr>
            <w:tcW w:w="1696" w:type="dxa"/>
            <w:vAlign w:val="center"/>
          </w:tcPr>
          <w:p w14:paraId="2A3BDB9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22" w:type="dxa"/>
            <w:vAlign w:val="center"/>
          </w:tcPr>
          <w:p w14:paraId="5564EB3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15" w:type="dxa"/>
            <w:vAlign w:val="center"/>
          </w:tcPr>
          <w:p w14:paraId="1BA0FE1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4" w:type="dxa"/>
            <w:vAlign w:val="center"/>
          </w:tcPr>
          <w:p w14:paraId="0A3F9E8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6D72532E" w14:textId="77777777" w:rsidTr="00EE6C23">
        <w:tc>
          <w:tcPr>
            <w:tcW w:w="9299" w:type="dxa"/>
            <w:gridSpan w:val="5"/>
            <w:vAlign w:val="center"/>
          </w:tcPr>
          <w:p w14:paraId="454B1BB2" w14:textId="77777777" w:rsidR="00635F69" w:rsidRPr="00F939F5" w:rsidRDefault="00635F69" w:rsidP="00EE6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astrointestinal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</w:tc>
      </w:tr>
      <w:tr w:rsidR="00635F69" w:rsidRPr="00F939F5" w14:paraId="189BA44C" w14:textId="77777777" w:rsidTr="00EE6C23">
        <w:tc>
          <w:tcPr>
            <w:tcW w:w="2452" w:type="dxa"/>
            <w:vAlign w:val="center"/>
          </w:tcPr>
          <w:p w14:paraId="55EDEB8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Pancreatitis</w:t>
            </w:r>
          </w:p>
        </w:tc>
        <w:tc>
          <w:tcPr>
            <w:tcW w:w="1696" w:type="dxa"/>
            <w:vAlign w:val="center"/>
          </w:tcPr>
          <w:p w14:paraId="237219A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2" w:type="dxa"/>
            <w:vAlign w:val="center"/>
          </w:tcPr>
          <w:p w14:paraId="6B4DD8B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Rare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5" w:type="dxa"/>
            <w:vAlign w:val="center"/>
          </w:tcPr>
          <w:p w14:paraId="247F597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Un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44980F9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35F69" w:rsidRPr="00F939F5" w14:paraId="76182E0A" w14:textId="77777777" w:rsidTr="00EE6C23">
        <w:tc>
          <w:tcPr>
            <w:tcW w:w="2452" w:type="dxa"/>
            <w:vAlign w:val="center"/>
          </w:tcPr>
          <w:p w14:paraId="25FABC2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Abdominal pain</w:t>
            </w:r>
          </w:p>
        </w:tc>
        <w:tc>
          <w:tcPr>
            <w:tcW w:w="1696" w:type="dxa"/>
            <w:vAlign w:val="center"/>
          </w:tcPr>
          <w:p w14:paraId="1F119F2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22" w:type="dxa"/>
            <w:vAlign w:val="center"/>
          </w:tcPr>
          <w:p w14:paraId="02146E3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15" w:type="dxa"/>
            <w:vAlign w:val="center"/>
          </w:tcPr>
          <w:p w14:paraId="64D5314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61CFA5C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51C77F12" w14:textId="77777777" w:rsidTr="00EE6C23">
        <w:tc>
          <w:tcPr>
            <w:tcW w:w="2452" w:type="dxa"/>
            <w:vAlign w:val="center"/>
          </w:tcPr>
          <w:p w14:paraId="18AB38E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Diarrhoea</w:t>
            </w:r>
          </w:p>
        </w:tc>
        <w:tc>
          <w:tcPr>
            <w:tcW w:w="1696" w:type="dxa"/>
            <w:vAlign w:val="center"/>
          </w:tcPr>
          <w:p w14:paraId="7BB2FF1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22" w:type="dxa"/>
            <w:vAlign w:val="center"/>
          </w:tcPr>
          <w:p w14:paraId="1CF1C56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022F513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4" w:type="dxa"/>
            <w:vAlign w:val="center"/>
          </w:tcPr>
          <w:p w14:paraId="6C4C9A4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1C5E7576" w14:textId="77777777" w:rsidTr="00EE6C23">
        <w:tc>
          <w:tcPr>
            <w:tcW w:w="2452" w:type="dxa"/>
            <w:vAlign w:val="center"/>
          </w:tcPr>
          <w:p w14:paraId="6D62A7E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nstipation</w:t>
            </w:r>
          </w:p>
        </w:tc>
        <w:tc>
          <w:tcPr>
            <w:tcW w:w="1696" w:type="dxa"/>
            <w:vAlign w:val="center"/>
          </w:tcPr>
          <w:p w14:paraId="7CCF7AD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3EA8801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6147DC0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1CD116A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ncommon</w:t>
            </w:r>
          </w:p>
        </w:tc>
      </w:tr>
      <w:tr w:rsidR="00635F69" w:rsidRPr="00F939F5" w14:paraId="2B181A56" w14:textId="77777777" w:rsidTr="00EE6C23">
        <w:tc>
          <w:tcPr>
            <w:tcW w:w="2452" w:type="dxa"/>
            <w:vAlign w:val="center"/>
          </w:tcPr>
          <w:p w14:paraId="6ECCE83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</w:p>
        </w:tc>
        <w:tc>
          <w:tcPr>
            <w:tcW w:w="1696" w:type="dxa"/>
            <w:vAlign w:val="center"/>
          </w:tcPr>
          <w:p w14:paraId="45F5503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6F13E7E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69B5A95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792F6A9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6BFB48D3" w14:textId="77777777" w:rsidTr="00EE6C23">
        <w:tc>
          <w:tcPr>
            <w:tcW w:w="2452" w:type="dxa"/>
            <w:vAlign w:val="center"/>
          </w:tcPr>
          <w:p w14:paraId="56B7312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Vomiting</w:t>
            </w:r>
          </w:p>
        </w:tc>
        <w:tc>
          <w:tcPr>
            <w:tcW w:w="1696" w:type="dxa"/>
            <w:vAlign w:val="center"/>
          </w:tcPr>
          <w:p w14:paraId="4CE686A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42C99A4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4B3154B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4" w:type="dxa"/>
            <w:vAlign w:val="center"/>
          </w:tcPr>
          <w:p w14:paraId="3E8AC02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35F69" w:rsidRPr="00F939F5" w14:paraId="76F89CA3" w14:textId="77777777" w:rsidTr="00EE6C23">
        <w:tc>
          <w:tcPr>
            <w:tcW w:w="2452" w:type="dxa"/>
            <w:vAlign w:val="center"/>
          </w:tcPr>
          <w:p w14:paraId="2225B5A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Gastroesophageal reflux disease</w:t>
            </w:r>
          </w:p>
        </w:tc>
        <w:tc>
          <w:tcPr>
            <w:tcW w:w="1696" w:type="dxa"/>
            <w:vAlign w:val="center"/>
          </w:tcPr>
          <w:p w14:paraId="1BB56F0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22" w:type="dxa"/>
            <w:vAlign w:val="center"/>
          </w:tcPr>
          <w:p w14:paraId="1A721AD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267C912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4" w:type="dxa"/>
            <w:vAlign w:val="center"/>
          </w:tcPr>
          <w:p w14:paraId="13D895D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1EADEC0A" w14:textId="77777777" w:rsidTr="00EE6C23">
        <w:tc>
          <w:tcPr>
            <w:tcW w:w="2452" w:type="dxa"/>
            <w:vAlign w:val="center"/>
          </w:tcPr>
          <w:p w14:paraId="3A9E030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Hepatic dysfunction</w:t>
            </w:r>
          </w:p>
        </w:tc>
        <w:tc>
          <w:tcPr>
            <w:tcW w:w="1696" w:type="dxa"/>
            <w:vAlign w:val="center"/>
          </w:tcPr>
          <w:p w14:paraId="5AE6763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2" w:type="dxa"/>
            <w:vAlign w:val="center"/>
          </w:tcPr>
          <w:p w14:paraId="5651D39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1C2EA61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4" w:type="dxa"/>
            <w:vAlign w:val="center"/>
          </w:tcPr>
          <w:p w14:paraId="44A590B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1FF1502D" w14:textId="77777777" w:rsidTr="00EE6C23">
        <w:tc>
          <w:tcPr>
            <w:tcW w:w="9299" w:type="dxa"/>
            <w:gridSpan w:val="5"/>
            <w:vAlign w:val="center"/>
          </w:tcPr>
          <w:p w14:paraId="11450584" w14:textId="77777777" w:rsidR="00635F69" w:rsidRPr="00F939F5" w:rsidRDefault="00635F69" w:rsidP="00EE6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rvous system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</w:tc>
      </w:tr>
      <w:tr w:rsidR="00635F69" w:rsidRPr="00F939F5" w14:paraId="3FB066B6" w14:textId="77777777" w:rsidTr="00EE6C23">
        <w:tc>
          <w:tcPr>
            <w:tcW w:w="2452" w:type="dxa"/>
            <w:vAlign w:val="center"/>
          </w:tcPr>
          <w:p w14:paraId="079DA32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Dizziness</w:t>
            </w:r>
          </w:p>
        </w:tc>
        <w:tc>
          <w:tcPr>
            <w:tcW w:w="1696" w:type="dxa"/>
            <w:vAlign w:val="center"/>
          </w:tcPr>
          <w:p w14:paraId="458973C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22" w:type="dxa"/>
            <w:vAlign w:val="center"/>
          </w:tcPr>
          <w:p w14:paraId="452B53E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15" w:type="dxa"/>
            <w:vAlign w:val="center"/>
          </w:tcPr>
          <w:p w14:paraId="2A3E06F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4" w:type="dxa"/>
            <w:vAlign w:val="center"/>
          </w:tcPr>
          <w:p w14:paraId="289D902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ncommon</w:t>
            </w:r>
          </w:p>
        </w:tc>
      </w:tr>
      <w:tr w:rsidR="00635F69" w:rsidRPr="00F939F5" w14:paraId="38EBFA3C" w14:textId="77777777" w:rsidTr="00EE6C23">
        <w:tc>
          <w:tcPr>
            <w:tcW w:w="2452" w:type="dxa"/>
            <w:vAlign w:val="center"/>
          </w:tcPr>
          <w:p w14:paraId="6D612A9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Headache</w:t>
            </w:r>
          </w:p>
        </w:tc>
        <w:tc>
          <w:tcPr>
            <w:tcW w:w="1696" w:type="dxa"/>
            <w:vAlign w:val="center"/>
          </w:tcPr>
          <w:p w14:paraId="43AB877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22" w:type="dxa"/>
            <w:vAlign w:val="center"/>
          </w:tcPr>
          <w:p w14:paraId="2679E63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2D82502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4" w:type="dxa"/>
            <w:vAlign w:val="center"/>
          </w:tcPr>
          <w:p w14:paraId="7B48F50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</w:tr>
      <w:tr w:rsidR="00635F69" w:rsidRPr="00F939F5" w14:paraId="66201DC5" w14:textId="77777777" w:rsidTr="00EE6C23">
        <w:tc>
          <w:tcPr>
            <w:tcW w:w="2452" w:type="dxa"/>
            <w:vAlign w:val="center"/>
          </w:tcPr>
          <w:p w14:paraId="4FEBA5B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Fatigue</w:t>
            </w:r>
          </w:p>
        </w:tc>
        <w:tc>
          <w:tcPr>
            <w:tcW w:w="1696" w:type="dxa"/>
            <w:vAlign w:val="center"/>
          </w:tcPr>
          <w:p w14:paraId="1E422A9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6B69928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4C27993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4" w:type="dxa"/>
            <w:vAlign w:val="center"/>
          </w:tcPr>
          <w:p w14:paraId="262EA29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4EEF44C6" w14:textId="77777777" w:rsidTr="00EE6C23">
        <w:tc>
          <w:tcPr>
            <w:tcW w:w="9299" w:type="dxa"/>
            <w:gridSpan w:val="5"/>
            <w:vAlign w:val="center"/>
          </w:tcPr>
          <w:p w14:paraId="79230121" w14:textId="77777777" w:rsidR="00635F69" w:rsidRPr="00F939F5" w:rsidRDefault="00635F69" w:rsidP="00EE6C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kin</w:t>
            </w: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</w:tc>
      </w:tr>
      <w:tr w:rsidR="00635F69" w:rsidRPr="00F939F5" w14:paraId="2DBA3E90" w14:textId="77777777" w:rsidTr="00EE6C23">
        <w:tc>
          <w:tcPr>
            <w:tcW w:w="2452" w:type="dxa"/>
            <w:vAlign w:val="center"/>
          </w:tcPr>
          <w:p w14:paraId="4C2E4E7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Pruritus</w:t>
            </w:r>
          </w:p>
        </w:tc>
        <w:tc>
          <w:tcPr>
            <w:tcW w:w="1696" w:type="dxa"/>
            <w:vAlign w:val="center"/>
          </w:tcPr>
          <w:p w14:paraId="2784688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22" w:type="dxa"/>
            <w:vAlign w:val="center"/>
          </w:tcPr>
          <w:p w14:paraId="1DAB836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57DBBC6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Un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23D7ED6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Un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35F69" w:rsidRPr="00F939F5" w14:paraId="54B12763" w14:textId="77777777" w:rsidTr="00EE6C23">
        <w:tc>
          <w:tcPr>
            <w:tcW w:w="2452" w:type="dxa"/>
            <w:vAlign w:val="center"/>
          </w:tcPr>
          <w:p w14:paraId="5CFEE71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Rash</w:t>
            </w:r>
          </w:p>
        </w:tc>
        <w:tc>
          <w:tcPr>
            <w:tcW w:w="1696" w:type="dxa"/>
            <w:vAlign w:val="center"/>
          </w:tcPr>
          <w:p w14:paraId="39F5245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22" w:type="dxa"/>
            <w:vAlign w:val="center"/>
          </w:tcPr>
          <w:p w14:paraId="0C801186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Un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5" w:type="dxa"/>
            <w:vAlign w:val="center"/>
          </w:tcPr>
          <w:p w14:paraId="282CF51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5FC2F15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35F69" w:rsidRPr="00F939F5" w14:paraId="09FC36AD" w14:textId="77777777" w:rsidTr="00EE6C23">
        <w:tc>
          <w:tcPr>
            <w:tcW w:w="2452" w:type="dxa"/>
            <w:vAlign w:val="center"/>
          </w:tcPr>
          <w:p w14:paraId="2B40F52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Erythema multiforme</w:t>
            </w:r>
          </w:p>
        </w:tc>
        <w:tc>
          <w:tcPr>
            <w:tcW w:w="1696" w:type="dxa"/>
            <w:vAlign w:val="center"/>
          </w:tcPr>
          <w:p w14:paraId="760AB4F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2" w:type="dxa"/>
            <w:vAlign w:val="center"/>
          </w:tcPr>
          <w:p w14:paraId="13CE082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621AB91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4" w:type="dxa"/>
            <w:vAlign w:val="center"/>
          </w:tcPr>
          <w:p w14:paraId="363AD4A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02AB92C1" w14:textId="77777777" w:rsidTr="00EE6C23">
        <w:tc>
          <w:tcPr>
            <w:tcW w:w="2452" w:type="dxa"/>
            <w:vAlign w:val="center"/>
          </w:tcPr>
          <w:p w14:paraId="2BCA4CF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Angioedema</w:t>
            </w:r>
          </w:p>
        </w:tc>
        <w:tc>
          <w:tcPr>
            <w:tcW w:w="1696" w:type="dxa"/>
            <w:vAlign w:val="center"/>
          </w:tcPr>
          <w:p w14:paraId="0AF64E9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2" w:type="dxa"/>
            <w:vAlign w:val="center"/>
          </w:tcPr>
          <w:p w14:paraId="26326BB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Rare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5" w:type="dxa"/>
            <w:vAlign w:val="center"/>
          </w:tcPr>
          <w:p w14:paraId="775B62C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Rare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07E8A26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35F69" w:rsidRPr="00F939F5" w14:paraId="47D63C1D" w14:textId="77777777" w:rsidTr="00EE6C23">
        <w:tc>
          <w:tcPr>
            <w:tcW w:w="2452" w:type="dxa"/>
            <w:vAlign w:val="center"/>
          </w:tcPr>
          <w:p w14:paraId="0B29AC3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rticaria</w:t>
            </w:r>
          </w:p>
        </w:tc>
        <w:tc>
          <w:tcPr>
            <w:tcW w:w="1696" w:type="dxa"/>
            <w:vAlign w:val="center"/>
          </w:tcPr>
          <w:p w14:paraId="58C0730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2" w:type="dxa"/>
            <w:vAlign w:val="center"/>
          </w:tcPr>
          <w:p w14:paraId="6A08C09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Rare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5" w:type="dxa"/>
            <w:vAlign w:val="center"/>
          </w:tcPr>
          <w:p w14:paraId="6CD196E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Un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3F98112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35F69" w:rsidRPr="00F939F5" w14:paraId="66E7F74C" w14:textId="77777777" w:rsidTr="00EE6C23">
        <w:tc>
          <w:tcPr>
            <w:tcW w:w="2452" w:type="dxa"/>
            <w:vAlign w:val="center"/>
          </w:tcPr>
          <w:p w14:paraId="00CCFA8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Bullous pemphigoid</w:t>
            </w:r>
          </w:p>
        </w:tc>
        <w:tc>
          <w:tcPr>
            <w:tcW w:w="1696" w:type="dxa"/>
            <w:vAlign w:val="center"/>
          </w:tcPr>
          <w:p w14:paraId="52B4E12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22" w:type="dxa"/>
            <w:vAlign w:val="center"/>
          </w:tcPr>
          <w:p w14:paraId="002E0DD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Rare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5" w:type="dxa"/>
            <w:vAlign w:val="center"/>
          </w:tcPr>
          <w:p w14:paraId="01D5449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6DB57F7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35F69" w:rsidRPr="00F939F5" w14:paraId="2D034E5D" w14:textId="77777777" w:rsidTr="00EE6C23">
        <w:tc>
          <w:tcPr>
            <w:tcW w:w="2452" w:type="dxa"/>
            <w:vAlign w:val="center"/>
          </w:tcPr>
          <w:p w14:paraId="6C06FAF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Dermatitis</w:t>
            </w:r>
          </w:p>
        </w:tc>
        <w:tc>
          <w:tcPr>
            <w:tcW w:w="1696" w:type="dxa"/>
            <w:vAlign w:val="center"/>
          </w:tcPr>
          <w:p w14:paraId="62D7E10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0EE1967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7F5594BD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Un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1138042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68096D1D" w14:textId="77777777" w:rsidTr="00EE6C23">
        <w:tc>
          <w:tcPr>
            <w:tcW w:w="9299" w:type="dxa"/>
            <w:gridSpan w:val="5"/>
            <w:vAlign w:val="center"/>
          </w:tcPr>
          <w:p w14:paraId="72E22098" w14:textId="77777777" w:rsidR="00635F69" w:rsidRPr="00F939F5" w:rsidRDefault="00635F69" w:rsidP="00EE6C2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ther:</w:t>
            </w:r>
          </w:p>
        </w:tc>
      </w:tr>
      <w:tr w:rsidR="00635F69" w:rsidRPr="00F939F5" w14:paraId="04BA7A34" w14:textId="77777777" w:rsidTr="00EE6C23">
        <w:tc>
          <w:tcPr>
            <w:tcW w:w="2452" w:type="dxa"/>
            <w:vAlign w:val="center"/>
          </w:tcPr>
          <w:p w14:paraId="4CABE22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ugh</w:t>
            </w:r>
          </w:p>
        </w:tc>
        <w:tc>
          <w:tcPr>
            <w:tcW w:w="1696" w:type="dxa"/>
            <w:vAlign w:val="center"/>
          </w:tcPr>
          <w:p w14:paraId="790FCC3B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22" w:type="dxa"/>
            <w:vAlign w:val="center"/>
          </w:tcPr>
          <w:p w14:paraId="6E1ADA0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ncommon</w:t>
            </w:r>
          </w:p>
        </w:tc>
        <w:tc>
          <w:tcPr>
            <w:tcW w:w="1715" w:type="dxa"/>
            <w:vAlign w:val="center"/>
          </w:tcPr>
          <w:p w14:paraId="172A723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4" w:type="dxa"/>
            <w:vAlign w:val="center"/>
          </w:tcPr>
          <w:p w14:paraId="526B983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530FC4AB" w14:textId="77777777" w:rsidTr="00EE6C23">
        <w:tc>
          <w:tcPr>
            <w:tcW w:w="2452" w:type="dxa"/>
            <w:vAlign w:val="center"/>
          </w:tcPr>
          <w:p w14:paraId="00EECDA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Thrombocytopenia</w:t>
            </w:r>
          </w:p>
        </w:tc>
        <w:tc>
          <w:tcPr>
            <w:tcW w:w="1696" w:type="dxa"/>
            <w:vAlign w:val="center"/>
          </w:tcPr>
          <w:p w14:paraId="6454FC7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2B66A89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1C5F819A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4" w:type="dxa"/>
            <w:vAlign w:val="center"/>
          </w:tcPr>
          <w:p w14:paraId="16FBC05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</w:p>
        </w:tc>
      </w:tr>
      <w:tr w:rsidR="00635F69" w:rsidRPr="00F939F5" w14:paraId="4428F295" w14:textId="77777777" w:rsidTr="00EE6C23">
        <w:tc>
          <w:tcPr>
            <w:tcW w:w="2452" w:type="dxa"/>
            <w:vAlign w:val="center"/>
          </w:tcPr>
          <w:p w14:paraId="1EF8AAE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Amylase increased</w:t>
            </w:r>
          </w:p>
        </w:tc>
        <w:tc>
          <w:tcPr>
            <w:tcW w:w="1696" w:type="dxa"/>
            <w:vAlign w:val="center"/>
          </w:tcPr>
          <w:p w14:paraId="44C0AD57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2EC6CB82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ncommon</w:t>
            </w:r>
          </w:p>
        </w:tc>
        <w:tc>
          <w:tcPr>
            <w:tcW w:w="1715" w:type="dxa"/>
            <w:vAlign w:val="center"/>
          </w:tcPr>
          <w:p w14:paraId="1B79F91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4" w:type="dxa"/>
            <w:vAlign w:val="center"/>
          </w:tcPr>
          <w:p w14:paraId="3155D068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6E984E23" w14:textId="77777777" w:rsidTr="00EE6C23">
        <w:tc>
          <w:tcPr>
            <w:tcW w:w="2452" w:type="dxa"/>
            <w:vAlign w:val="center"/>
          </w:tcPr>
          <w:p w14:paraId="71EF1EE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Lipase increased</w:t>
            </w:r>
          </w:p>
        </w:tc>
        <w:tc>
          <w:tcPr>
            <w:tcW w:w="1696" w:type="dxa"/>
            <w:vAlign w:val="center"/>
          </w:tcPr>
          <w:p w14:paraId="7D82AAB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18DCEE80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</w:p>
        </w:tc>
        <w:tc>
          <w:tcPr>
            <w:tcW w:w="1715" w:type="dxa"/>
            <w:vAlign w:val="center"/>
          </w:tcPr>
          <w:p w14:paraId="6EB6763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4" w:type="dxa"/>
            <w:vAlign w:val="center"/>
          </w:tcPr>
          <w:p w14:paraId="68E32F3E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35F69" w:rsidRPr="00F939F5" w14:paraId="3AE2DE05" w14:textId="77777777" w:rsidTr="00EE6C23">
        <w:tc>
          <w:tcPr>
            <w:tcW w:w="2452" w:type="dxa"/>
            <w:vAlign w:val="center"/>
          </w:tcPr>
          <w:p w14:paraId="63FA9524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Hypersensitivity</w:t>
            </w:r>
          </w:p>
        </w:tc>
        <w:tc>
          <w:tcPr>
            <w:tcW w:w="1696" w:type="dxa"/>
            <w:vAlign w:val="center"/>
          </w:tcPr>
          <w:p w14:paraId="1F386CCF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2" w:type="dxa"/>
            <w:vAlign w:val="center"/>
          </w:tcPr>
          <w:p w14:paraId="52B2F5CC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Uncommon</w:t>
            </w:r>
          </w:p>
        </w:tc>
        <w:tc>
          <w:tcPr>
            <w:tcW w:w="1715" w:type="dxa"/>
            <w:vAlign w:val="center"/>
          </w:tcPr>
          <w:p w14:paraId="368C809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Uncommo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472D961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Not known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35F69" w:rsidRPr="00F939F5" w14:paraId="74D68047" w14:textId="77777777" w:rsidTr="00EE6C23">
        <w:tc>
          <w:tcPr>
            <w:tcW w:w="2452" w:type="dxa"/>
            <w:vAlign w:val="center"/>
          </w:tcPr>
          <w:p w14:paraId="2C6C4979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>Anaphylaxis</w:t>
            </w:r>
          </w:p>
        </w:tc>
        <w:tc>
          <w:tcPr>
            <w:tcW w:w="1696" w:type="dxa"/>
            <w:vAlign w:val="center"/>
          </w:tcPr>
          <w:p w14:paraId="514B70C3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5631BF75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4D8AC47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F939F5">
              <w:rPr>
                <w:rFonts w:asciiTheme="minorHAnsi" w:hAnsiTheme="minorHAnsi" w:cstheme="minorHAnsi"/>
                <w:sz w:val="20"/>
                <w:szCs w:val="20"/>
              </w:rPr>
              <w:t xml:space="preserve">Rare </w:t>
            </w:r>
            <w:r w:rsidRPr="00F939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vAlign w:val="center"/>
          </w:tcPr>
          <w:p w14:paraId="5F9F1431" w14:textId="77777777" w:rsidR="00635F69" w:rsidRPr="00F939F5" w:rsidRDefault="00635F69" w:rsidP="00EE6C2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640413E2" w14:textId="77777777" w:rsidR="00635F69" w:rsidRPr="00F939F5" w:rsidRDefault="00635F69" w:rsidP="00635F69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6076CBFC" w14:textId="483FA35E" w:rsidR="00635F69" w:rsidRPr="00F939F5" w:rsidRDefault="00635F69" w:rsidP="00F939F5">
      <w:pPr>
        <w:jc w:val="both"/>
        <w:rPr>
          <w:rFonts w:asciiTheme="minorHAnsi" w:hAnsiTheme="minorHAnsi" w:cstheme="minorHAnsi"/>
          <w:sz w:val="20"/>
          <w:szCs w:val="20"/>
        </w:rPr>
      </w:pPr>
      <w:r w:rsidRPr="00F939F5">
        <w:rPr>
          <w:rFonts w:asciiTheme="minorHAnsi" w:hAnsiTheme="minorHAnsi" w:cstheme="minorHAnsi"/>
          <w:sz w:val="20"/>
          <w:szCs w:val="20"/>
        </w:rPr>
        <w:t>Frequencies are defined as very common (≥1/10); common (≥1/100 to &lt;1/10); uncommon (≥1/1,000 to &lt;1/100); rare (≥1/10,000 to &lt;1/1,000); very rare (&lt;1/10,000); not known (cannot be estimated from available data). Data collected from European Medicines Agency summary product characteristics.</w:t>
      </w:r>
      <w:r w:rsidRPr="00F939F5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Pr="00F939F5">
        <w:rPr>
          <w:rFonts w:asciiTheme="minorHAnsi" w:hAnsiTheme="minorHAnsi" w:cstheme="minorHAnsi"/>
          <w:sz w:val="20"/>
          <w:szCs w:val="20"/>
        </w:rPr>
        <w:t xml:space="preserve"> Observed from post-marketing surveillance</w:t>
      </w:r>
      <w:r w:rsidR="00F939F5" w:rsidRPr="00F939F5">
        <w:rPr>
          <w:rFonts w:asciiTheme="minorHAnsi" w:hAnsiTheme="minorHAnsi" w:cstheme="minorHAnsi"/>
          <w:sz w:val="20"/>
          <w:szCs w:val="20"/>
        </w:rPr>
        <w:t xml:space="preserve">; </w:t>
      </w:r>
      <w:r w:rsidRPr="00F939F5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Pr="00F939F5">
        <w:rPr>
          <w:rFonts w:asciiTheme="minorHAnsi" w:hAnsiTheme="minorHAnsi" w:cstheme="minorHAnsi"/>
          <w:sz w:val="20"/>
          <w:szCs w:val="20"/>
        </w:rPr>
        <w:t xml:space="preserve"> based on CARMELINA trial</w:t>
      </w:r>
    </w:p>
    <w:p w14:paraId="487C6A8C" w14:textId="77777777" w:rsidR="00635F69" w:rsidRPr="00F939F5" w:rsidRDefault="00635F69" w:rsidP="00635F69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1D1AF513" w14:textId="5FF06345" w:rsidR="00635F69" w:rsidRPr="00F939F5" w:rsidRDefault="00635F69">
      <w:pPr>
        <w:rPr>
          <w:rFonts w:asciiTheme="minorHAnsi" w:hAnsiTheme="minorHAnsi" w:cstheme="minorHAnsi"/>
          <w:b/>
          <w:bCs/>
        </w:rPr>
      </w:pPr>
    </w:p>
    <w:sectPr w:rsidR="00635F69" w:rsidRPr="00F939F5" w:rsidSect="0015771C">
      <w:footerReference w:type="default" r:id="rId9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41578" w14:textId="77777777" w:rsidR="00BB6F08" w:rsidRDefault="00BB6F08" w:rsidP="003D623F">
      <w:r>
        <w:separator/>
      </w:r>
    </w:p>
  </w:endnote>
  <w:endnote w:type="continuationSeparator" w:id="0">
    <w:p w14:paraId="2C6F7635" w14:textId="77777777" w:rsidR="00BB6F08" w:rsidRDefault="00BB6F08" w:rsidP="003D6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2947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C19192" w14:textId="05061250" w:rsidR="00D824E8" w:rsidRDefault="00D824E8" w:rsidP="00FF18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FA9164" w14:textId="77777777" w:rsidR="00D824E8" w:rsidRDefault="00D824E8" w:rsidP="001577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9A099" w14:textId="77777777" w:rsidR="00BB6F08" w:rsidRDefault="00BB6F08" w:rsidP="003D623F">
      <w:r>
        <w:separator/>
      </w:r>
    </w:p>
  </w:footnote>
  <w:footnote w:type="continuationSeparator" w:id="0">
    <w:p w14:paraId="779A1EB6" w14:textId="77777777" w:rsidR="00BB6F08" w:rsidRDefault="00BB6F08" w:rsidP="003D6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71D5C"/>
    <w:multiLevelType w:val="hybridMultilevel"/>
    <w:tmpl w:val="3F02B9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95701"/>
    <w:multiLevelType w:val="hybridMultilevel"/>
    <w:tmpl w:val="D056328A"/>
    <w:lvl w:ilvl="0" w:tplc="596025A0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83CF5"/>
    <w:multiLevelType w:val="hybridMultilevel"/>
    <w:tmpl w:val="81367F62"/>
    <w:lvl w:ilvl="0" w:tplc="D5AA596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E535AA"/>
    <w:multiLevelType w:val="hybridMultilevel"/>
    <w:tmpl w:val="DDFED928"/>
    <w:lvl w:ilvl="0" w:tplc="51EEA948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241B31"/>
    <w:multiLevelType w:val="hybridMultilevel"/>
    <w:tmpl w:val="B080C3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EC3C80"/>
    <w:multiLevelType w:val="hybridMultilevel"/>
    <w:tmpl w:val="09AC5A5A"/>
    <w:lvl w:ilvl="0" w:tplc="08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8A2767"/>
    <w:multiLevelType w:val="hybridMultilevel"/>
    <w:tmpl w:val="181EA7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BF4B4C"/>
    <w:multiLevelType w:val="hybridMultilevel"/>
    <w:tmpl w:val="45E859B0"/>
    <w:lvl w:ilvl="0" w:tplc="A524D80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B123CD"/>
    <w:multiLevelType w:val="hybridMultilevel"/>
    <w:tmpl w:val="10FA86AE"/>
    <w:lvl w:ilvl="0" w:tplc="48507BF0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EC40AE"/>
    <w:multiLevelType w:val="hybridMultilevel"/>
    <w:tmpl w:val="951A84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7478F0"/>
    <w:multiLevelType w:val="hybridMultilevel"/>
    <w:tmpl w:val="0346E3DA"/>
    <w:lvl w:ilvl="0" w:tplc="181A1E4E">
      <w:start w:val="429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9"/>
  </w:num>
  <w:num w:numId="7">
    <w:abstractNumId w:val="2"/>
  </w:num>
  <w:num w:numId="8">
    <w:abstractNumId w:val="6"/>
  </w:num>
  <w:num w:numId="9">
    <w:abstractNumId w:val="1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vwrp59hzp0wuetarppsea0vwx25dt5rwaf&quot;&gt;My EndNote Library&lt;record-ids&gt;&lt;item&gt;1&lt;/item&gt;&lt;item&gt;3&lt;/item&gt;&lt;item&gt;5&lt;/item&gt;&lt;item&gt;6&lt;/item&gt;&lt;item&gt;7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4&lt;/item&gt;&lt;item&gt;75&lt;/item&gt;&lt;item&gt;76&lt;/item&gt;&lt;item&gt;77&lt;/item&gt;&lt;item&gt;78&lt;/item&gt;&lt;item&gt;80&lt;/item&gt;&lt;item&gt;81&lt;/item&gt;&lt;item&gt;83&lt;/item&gt;&lt;item&gt;84&lt;/item&gt;&lt;item&gt;85&lt;/item&gt;&lt;item&gt;86&lt;/item&gt;&lt;/record-ids&gt;&lt;/item&gt;&lt;/Libraries&gt;"/>
  </w:docVars>
  <w:rsids>
    <w:rsidRoot w:val="006E7B2A"/>
    <w:rsid w:val="000012DB"/>
    <w:rsid w:val="00002BA2"/>
    <w:rsid w:val="000031F6"/>
    <w:rsid w:val="00004579"/>
    <w:rsid w:val="00007AB3"/>
    <w:rsid w:val="00007B2E"/>
    <w:rsid w:val="00007BF9"/>
    <w:rsid w:val="00011C48"/>
    <w:rsid w:val="00013CE0"/>
    <w:rsid w:val="00014111"/>
    <w:rsid w:val="00014DCD"/>
    <w:rsid w:val="000162B0"/>
    <w:rsid w:val="0002078C"/>
    <w:rsid w:val="00021046"/>
    <w:rsid w:val="000228D9"/>
    <w:rsid w:val="00032CBE"/>
    <w:rsid w:val="00033F8E"/>
    <w:rsid w:val="00045F8A"/>
    <w:rsid w:val="000469DC"/>
    <w:rsid w:val="00047952"/>
    <w:rsid w:val="0005239F"/>
    <w:rsid w:val="00054B70"/>
    <w:rsid w:val="000626E4"/>
    <w:rsid w:val="00065BA8"/>
    <w:rsid w:val="00066059"/>
    <w:rsid w:val="000712E7"/>
    <w:rsid w:val="0007291F"/>
    <w:rsid w:val="0007534A"/>
    <w:rsid w:val="00075C1F"/>
    <w:rsid w:val="00080F17"/>
    <w:rsid w:val="00081B07"/>
    <w:rsid w:val="00081D1A"/>
    <w:rsid w:val="00082ED3"/>
    <w:rsid w:val="000864DB"/>
    <w:rsid w:val="000873FC"/>
    <w:rsid w:val="000915DD"/>
    <w:rsid w:val="00096BA1"/>
    <w:rsid w:val="000A608B"/>
    <w:rsid w:val="000B2C05"/>
    <w:rsid w:val="000B2EE5"/>
    <w:rsid w:val="000B3CAB"/>
    <w:rsid w:val="000B4E90"/>
    <w:rsid w:val="000B62A7"/>
    <w:rsid w:val="000C0A42"/>
    <w:rsid w:val="000C444F"/>
    <w:rsid w:val="000D517D"/>
    <w:rsid w:val="000D5670"/>
    <w:rsid w:val="000D7059"/>
    <w:rsid w:val="000D778B"/>
    <w:rsid w:val="000E0ECB"/>
    <w:rsid w:val="000F0806"/>
    <w:rsid w:val="0010020C"/>
    <w:rsid w:val="0010206E"/>
    <w:rsid w:val="00106045"/>
    <w:rsid w:val="00106BFC"/>
    <w:rsid w:val="00107A97"/>
    <w:rsid w:val="00110CB4"/>
    <w:rsid w:val="00112CDC"/>
    <w:rsid w:val="00112F94"/>
    <w:rsid w:val="001141B6"/>
    <w:rsid w:val="00115B9E"/>
    <w:rsid w:val="00117B6A"/>
    <w:rsid w:val="00117E8E"/>
    <w:rsid w:val="00120860"/>
    <w:rsid w:val="0012230B"/>
    <w:rsid w:val="00124809"/>
    <w:rsid w:val="001275DE"/>
    <w:rsid w:val="00127B1A"/>
    <w:rsid w:val="00143794"/>
    <w:rsid w:val="00143E2A"/>
    <w:rsid w:val="00144688"/>
    <w:rsid w:val="001449C3"/>
    <w:rsid w:val="00144BF7"/>
    <w:rsid w:val="001454DE"/>
    <w:rsid w:val="00147BE5"/>
    <w:rsid w:val="001507A2"/>
    <w:rsid w:val="00152237"/>
    <w:rsid w:val="0015227C"/>
    <w:rsid w:val="00154BDF"/>
    <w:rsid w:val="00155FB4"/>
    <w:rsid w:val="0015771C"/>
    <w:rsid w:val="00157964"/>
    <w:rsid w:val="00163D9E"/>
    <w:rsid w:val="0017065B"/>
    <w:rsid w:val="001729E3"/>
    <w:rsid w:val="0017343D"/>
    <w:rsid w:val="0017363A"/>
    <w:rsid w:val="001816C9"/>
    <w:rsid w:val="00182F09"/>
    <w:rsid w:val="00183C53"/>
    <w:rsid w:val="0018567D"/>
    <w:rsid w:val="00190A15"/>
    <w:rsid w:val="00191518"/>
    <w:rsid w:val="00196986"/>
    <w:rsid w:val="001A016A"/>
    <w:rsid w:val="001A167A"/>
    <w:rsid w:val="001A4B5B"/>
    <w:rsid w:val="001A4C88"/>
    <w:rsid w:val="001A5CBB"/>
    <w:rsid w:val="001A76A7"/>
    <w:rsid w:val="001B0342"/>
    <w:rsid w:val="001B2386"/>
    <w:rsid w:val="001B61FB"/>
    <w:rsid w:val="001B72AD"/>
    <w:rsid w:val="001B7484"/>
    <w:rsid w:val="001C08E5"/>
    <w:rsid w:val="001C0F18"/>
    <w:rsid w:val="001C421F"/>
    <w:rsid w:val="001C4D9F"/>
    <w:rsid w:val="001C5BB7"/>
    <w:rsid w:val="001D1677"/>
    <w:rsid w:val="001D65F3"/>
    <w:rsid w:val="001D7539"/>
    <w:rsid w:val="001E1F06"/>
    <w:rsid w:val="001E5A52"/>
    <w:rsid w:val="001F0465"/>
    <w:rsid w:val="001F22FF"/>
    <w:rsid w:val="001F3CE8"/>
    <w:rsid w:val="001F43CA"/>
    <w:rsid w:val="002002A9"/>
    <w:rsid w:val="002023A2"/>
    <w:rsid w:val="00203C80"/>
    <w:rsid w:val="00210FF3"/>
    <w:rsid w:val="00211515"/>
    <w:rsid w:val="00211609"/>
    <w:rsid w:val="002159DF"/>
    <w:rsid w:val="002168A2"/>
    <w:rsid w:val="0022495C"/>
    <w:rsid w:val="00226411"/>
    <w:rsid w:val="00226B22"/>
    <w:rsid w:val="002306DA"/>
    <w:rsid w:val="0023485F"/>
    <w:rsid w:val="00237960"/>
    <w:rsid w:val="00240086"/>
    <w:rsid w:val="00240B47"/>
    <w:rsid w:val="002503BC"/>
    <w:rsid w:val="00251292"/>
    <w:rsid w:val="00253EF4"/>
    <w:rsid w:val="00256948"/>
    <w:rsid w:val="00265CA2"/>
    <w:rsid w:val="002674D1"/>
    <w:rsid w:val="00271BF1"/>
    <w:rsid w:val="00273B37"/>
    <w:rsid w:val="00277CCD"/>
    <w:rsid w:val="00280E0D"/>
    <w:rsid w:val="00283A6E"/>
    <w:rsid w:val="002870DA"/>
    <w:rsid w:val="00293266"/>
    <w:rsid w:val="0029567C"/>
    <w:rsid w:val="002A1FAF"/>
    <w:rsid w:val="002A4C10"/>
    <w:rsid w:val="002A5374"/>
    <w:rsid w:val="002A7FFE"/>
    <w:rsid w:val="002B1BFC"/>
    <w:rsid w:val="002B5BFE"/>
    <w:rsid w:val="002C0464"/>
    <w:rsid w:val="002C0677"/>
    <w:rsid w:val="002D1757"/>
    <w:rsid w:val="002D3A17"/>
    <w:rsid w:val="002D45EF"/>
    <w:rsid w:val="002D4D58"/>
    <w:rsid w:val="002D593C"/>
    <w:rsid w:val="002D64FF"/>
    <w:rsid w:val="002D7BC0"/>
    <w:rsid w:val="002E02CA"/>
    <w:rsid w:val="002E0870"/>
    <w:rsid w:val="002E1CB5"/>
    <w:rsid w:val="002E45AE"/>
    <w:rsid w:val="002E7046"/>
    <w:rsid w:val="002F2438"/>
    <w:rsid w:val="0030061B"/>
    <w:rsid w:val="003028AB"/>
    <w:rsid w:val="00303789"/>
    <w:rsid w:val="00307B6A"/>
    <w:rsid w:val="00312ED8"/>
    <w:rsid w:val="00313645"/>
    <w:rsid w:val="00316D24"/>
    <w:rsid w:val="003267E3"/>
    <w:rsid w:val="00326871"/>
    <w:rsid w:val="0033176E"/>
    <w:rsid w:val="00335ED3"/>
    <w:rsid w:val="00337472"/>
    <w:rsid w:val="0034128F"/>
    <w:rsid w:val="00342599"/>
    <w:rsid w:val="00353D16"/>
    <w:rsid w:val="00363C9A"/>
    <w:rsid w:val="00363E00"/>
    <w:rsid w:val="003745AB"/>
    <w:rsid w:val="00375259"/>
    <w:rsid w:val="00380AB7"/>
    <w:rsid w:val="00385ADF"/>
    <w:rsid w:val="00387507"/>
    <w:rsid w:val="00391621"/>
    <w:rsid w:val="00394B36"/>
    <w:rsid w:val="00395BDC"/>
    <w:rsid w:val="00395E61"/>
    <w:rsid w:val="003A2CD9"/>
    <w:rsid w:val="003A2EE3"/>
    <w:rsid w:val="003A2F32"/>
    <w:rsid w:val="003A3801"/>
    <w:rsid w:val="003A3E8B"/>
    <w:rsid w:val="003A5CD9"/>
    <w:rsid w:val="003A6902"/>
    <w:rsid w:val="003A76E1"/>
    <w:rsid w:val="003B2AD2"/>
    <w:rsid w:val="003B2BC2"/>
    <w:rsid w:val="003B41EA"/>
    <w:rsid w:val="003B734D"/>
    <w:rsid w:val="003B7C01"/>
    <w:rsid w:val="003C0B4B"/>
    <w:rsid w:val="003C12FA"/>
    <w:rsid w:val="003C3235"/>
    <w:rsid w:val="003C46FB"/>
    <w:rsid w:val="003C6AB1"/>
    <w:rsid w:val="003D5FCB"/>
    <w:rsid w:val="003D623F"/>
    <w:rsid w:val="003D6AC3"/>
    <w:rsid w:val="003D6BC7"/>
    <w:rsid w:val="003E4983"/>
    <w:rsid w:val="003F2975"/>
    <w:rsid w:val="003F5F3A"/>
    <w:rsid w:val="00401A5C"/>
    <w:rsid w:val="004030B8"/>
    <w:rsid w:val="004032D2"/>
    <w:rsid w:val="00404FE6"/>
    <w:rsid w:val="0040612A"/>
    <w:rsid w:val="0040652F"/>
    <w:rsid w:val="00414040"/>
    <w:rsid w:val="00416B1C"/>
    <w:rsid w:val="00422CC2"/>
    <w:rsid w:val="004238CB"/>
    <w:rsid w:val="00423F93"/>
    <w:rsid w:val="004253CF"/>
    <w:rsid w:val="00425A03"/>
    <w:rsid w:val="004271E4"/>
    <w:rsid w:val="0042724E"/>
    <w:rsid w:val="004302A9"/>
    <w:rsid w:val="004335C2"/>
    <w:rsid w:val="0043549C"/>
    <w:rsid w:val="0043641D"/>
    <w:rsid w:val="0043670A"/>
    <w:rsid w:val="00440B1A"/>
    <w:rsid w:val="004425C1"/>
    <w:rsid w:val="00443C19"/>
    <w:rsid w:val="004518CD"/>
    <w:rsid w:val="004547B5"/>
    <w:rsid w:val="00455DC7"/>
    <w:rsid w:val="00462021"/>
    <w:rsid w:val="00466F4D"/>
    <w:rsid w:val="00470AB5"/>
    <w:rsid w:val="004739A6"/>
    <w:rsid w:val="00474041"/>
    <w:rsid w:val="004762BA"/>
    <w:rsid w:val="00477AA4"/>
    <w:rsid w:val="00480ED2"/>
    <w:rsid w:val="004820CA"/>
    <w:rsid w:val="00483E0F"/>
    <w:rsid w:val="00485D91"/>
    <w:rsid w:val="00486554"/>
    <w:rsid w:val="0049055E"/>
    <w:rsid w:val="0049083E"/>
    <w:rsid w:val="00490A1C"/>
    <w:rsid w:val="00490D05"/>
    <w:rsid w:val="00496382"/>
    <w:rsid w:val="00496F97"/>
    <w:rsid w:val="004A01B8"/>
    <w:rsid w:val="004A126A"/>
    <w:rsid w:val="004A27FB"/>
    <w:rsid w:val="004B08F9"/>
    <w:rsid w:val="004C05FF"/>
    <w:rsid w:val="004C13B0"/>
    <w:rsid w:val="004C2615"/>
    <w:rsid w:val="004C2B8F"/>
    <w:rsid w:val="004C41E6"/>
    <w:rsid w:val="004C7371"/>
    <w:rsid w:val="004D3D1C"/>
    <w:rsid w:val="004D546C"/>
    <w:rsid w:val="004D6742"/>
    <w:rsid w:val="004D6F44"/>
    <w:rsid w:val="004E0B3B"/>
    <w:rsid w:val="004E20CD"/>
    <w:rsid w:val="004F1037"/>
    <w:rsid w:val="004F3642"/>
    <w:rsid w:val="004F5FE0"/>
    <w:rsid w:val="004F69D9"/>
    <w:rsid w:val="0050064B"/>
    <w:rsid w:val="005012CE"/>
    <w:rsid w:val="0050509C"/>
    <w:rsid w:val="00505A54"/>
    <w:rsid w:val="00511527"/>
    <w:rsid w:val="0051598A"/>
    <w:rsid w:val="005168C5"/>
    <w:rsid w:val="0052250D"/>
    <w:rsid w:val="005232DD"/>
    <w:rsid w:val="005329E4"/>
    <w:rsid w:val="0053467B"/>
    <w:rsid w:val="005374A9"/>
    <w:rsid w:val="00540244"/>
    <w:rsid w:val="0054024D"/>
    <w:rsid w:val="00547C7A"/>
    <w:rsid w:val="005554E9"/>
    <w:rsid w:val="00557E15"/>
    <w:rsid w:val="00562609"/>
    <w:rsid w:val="005649AF"/>
    <w:rsid w:val="00566CEB"/>
    <w:rsid w:val="00566D6F"/>
    <w:rsid w:val="00570A43"/>
    <w:rsid w:val="00570ECB"/>
    <w:rsid w:val="00576385"/>
    <w:rsid w:val="005764FB"/>
    <w:rsid w:val="00576F83"/>
    <w:rsid w:val="00581266"/>
    <w:rsid w:val="00581DF9"/>
    <w:rsid w:val="005846F6"/>
    <w:rsid w:val="00586440"/>
    <w:rsid w:val="00590150"/>
    <w:rsid w:val="005929F3"/>
    <w:rsid w:val="00596576"/>
    <w:rsid w:val="00596663"/>
    <w:rsid w:val="005973A5"/>
    <w:rsid w:val="00597AAC"/>
    <w:rsid w:val="005A04C4"/>
    <w:rsid w:val="005A158D"/>
    <w:rsid w:val="005A2F56"/>
    <w:rsid w:val="005A4AB7"/>
    <w:rsid w:val="005B198F"/>
    <w:rsid w:val="005B1AE1"/>
    <w:rsid w:val="005B28CC"/>
    <w:rsid w:val="005B31AA"/>
    <w:rsid w:val="005C27FF"/>
    <w:rsid w:val="005C4E22"/>
    <w:rsid w:val="005C79E7"/>
    <w:rsid w:val="005D07FF"/>
    <w:rsid w:val="005D1A8F"/>
    <w:rsid w:val="005D2246"/>
    <w:rsid w:val="005D4FD2"/>
    <w:rsid w:val="005E0C5C"/>
    <w:rsid w:val="005E2AFF"/>
    <w:rsid w:val="005E66AB"/>
    <w:rsid w:val="005F35A9"/>
    <w:rsid w:val="005F78C3"/>
    <w:rsid w:val="00600DB8"/>
    <w:rsid w:val="00603A96"/>
    <w:rsid w:val="006077D1"/>
    <w:rsid w:val="00613240"/>
    <w:rsid w:val="006151A5"/>
    <w:rsid w:val="006164FA"/>
    <w:rsid w:val="00622137"/>
    <w:rsid w:val="00625757"/>
    <w:rsid w:val="00627D9A"/>
    <w:rsid w:val="00633B54"/>
    <w:rsid w:val="0063442E"/>
    <w:rsid w:val="00635F69"/>
    <w:rsid w:val="00641AB0"/>
    <w:rsid w:val="00643679"/>
    <w:rsid w:val="00645AAF"/>
    <w:rsid w:val="00651B33"/>
    <w:rsid w:val="00653627"/>
    <w:rsid w:val="006540F7"/>
    <w:rsid w:val="00654404"/>
    <w:rsid w:val="00654861"/>
    <w:rsid w:val="006665F1"/>
    <w:rsid w:val="00666D85"/>
    <w:rsid w:val="00671E38"/>
    <w:rsid w:val="00672163"/>
    <w:rsid w:val="006735C7"/>
    <w:rsid w:val="00674EDA"/>
    <w:rsid w:val="006757C3"/>
    <w:rsid w:val="00677E2B"/>
    <w:rsid w:val="006826E4"/>
    <w:rsid w:val="00684C32"/>
    <w:rsid w:val="00685846"/>
    <w:rsid w:val="00687827"/>
    <w:rsid w:val="0069213C"/>
    <w:rsid w:val="00692953"/>
    <w:rsid w:val="0069360F"/>
    <w:rsid w:val="006939C8"/>
    <w:rsid w:val="006A0051"/>
    <w:rsid w:val="006A00C5"/>
    <w:rsid w:val="006A293F"/>
    <w:rsid w:val="006A5767"/>
    <w:rsid w:val="006A77EE"/>
    <w:rsid w:val="006B096F"/>
    <w:rsid w:val="006B2C7F"/>
    <w:rsid w:val="006B32AF"/>
    <w:rsid w:val="006C0528"/>
    <w:rsid w:val="006C0985"/>
    <w:rsid w:val="006C12AF"/>
    <w:rsid w:val="006C7843"/>
    <w:rsid w:val="006D4730"/>
    <w:rsid w:val="006D5004"/>
    <w:rsid w:val="006E7B2A"/>
    <w:rsid w:val="006F09EF"/>
    <w:rsid w:val="006F0A5F"/>
    <w:rsid w:val="006F4EA4"/>
    <w:rsid w:val="006F6D9F"/>
    <w:rsid w:val="006F7A8F"/>
    <w:rsid w:val="00700B40"/>
    <w:rsid w:val="0070579A"/>
    <w:rsid w:val="00712A3E"/>
    <w:rsid w:val="0071706C"/>
    <w:rsid w:val="007237BA"/>
    <w:rsid w:val="00724397"/>
    <w:rsid w:val="00724FA9"/>
    <w:rsid w:val="0073077F"/>
    <w:rsid w:val="0073198C"/>
    <w:rsid w:val="00731CA4"/>
    <w:rsid w:val="00732122"/>
    <w:rsid w:val="0073342E"/>
    <w:rsid w:val="0073561A"/>
    <w:rsid w:val="00735E8D"/>
    <w:rsid w:val="00740A68"/>
    <w:rsid w:val="0074248A"/>
    <w:rsid w:val="007450F4"/>
    <w:rsid w:val="00750B14"/>
    <w:rsid w:val="007555AB"/>
    <w:rsid w:val="0076149A"/>
    <w:rsid w:val="00764BBE"/>
    <w:rsid w:val="00772878"/>
    <w:rsid w:val="007756B0"/>
    <w:rsid w:val="00781C94"/>
    <w:rsid w:val="00787372"/>
    <w:rsid w:val="0079148C"/>
    <w:rsid w:val="00791749"/>
    <w:rsid w:val="007918F5"/>
    <w:rsid w:val="007925AA"/>
    <w:rsid w:val="007944FA"/>
    <w:rsid w:val="00795693"/>
    <w:rsid w:val="007967F6"/>
    <w:rsid w:val="00797008"/>
    <w:rsid w:val="007A52F7"/>
    <w:rsid w:val="007B4F8F"/>
    <w:rsid w:val="007B7291"/>
    <w:rsid w:val="007C322C"/>
    <w:rsid w:val="007C39CC"/>
    <w:rsid w:val="007C6256"/>
    <w:rsid w:val="007C6689"/>
    <w:rsid w:val="007D405E"/>
    <w:rsid w:val="007D431B"/>
    <w:rsid w:val="007D6715"/>
    <w:rsid w:val="007D74DB"/>
    <w:rsid w:val="007E038C"/>
    <w:rsid w:val="007E0C4F"/>
    <w:rsid w:val="007E1603"/>
    <w:rsid w:val="007E3311"/>
    <w:rsid w:val="007E5387"/>
    <w:rsid w:val="007E7C88"/>
    <w:rsid w:val="007F084E"/>
    <w:rsid w:val="007F0C12"/>
    <w:rsid w:val="007F33C9"/>
    <w:rsid w:val="007F46C9"/>
    <w:rsid w:val="007F5136"/>
    <w:rsid w:val="007F5778"/>
    <w:rsid w:val="0080001F"/>
    <w:rsid w:val="00800505"/>
    <w:rsid w:val="00807769"/>
    <w:rsid w:val="0081001D"/>
    <w:rsid w:val="008145A6"/>
    <w:rsid w:val="00815C67"/>
    <w:rsid w:val="0081615A"/>
    <w:rsid w:val="00817A20"/>
    <w:rsid w:val="00823088"/>
    <w:rsid w:val="00824D0F"/>
    <w:rsid w:val="0083361E"/>
    <w:rsid w:val="008355D1"/>
    <w:rsid w:val="00840B68"/>
    <w:rsid w:val="0084188F"/>
    <w:rsid w:val="00842DE1"/>
    <w:rsid w:val="00870462"/>
    <w:rsid w:val="00871240"/>
    <w:rsid w:val="00873067"/>
    <w:rsid w:val="00874ACD"/>
    <w:rsid w:val="008828F0"/>
    <w:rsid w:val="00884824"/>
    <w:rsid w:val="00891732"/>
    <w:rsid w:val="00894678"/>
    <w:rsid w:val="00896BEA"/>
    <w:rsid w:val="00897D7F"/>
    <w:rsid w:val="008A0161"/>
    <w:rsid w:val="008A0940"/>
    <w:rsid w:val="008B2038"/>
    <w:rsid w:val="008B519C"/>
    <w:rsid w:val="008B5B1D"/>
    <w:rsid w:val="008B5C61"/>
    <w:rsid w:val="008B737F"/>
    <w:rsid w:val="008C7753"/>
    <w:rsid w:val="008D0976"/>
    <w:rsid w:val="008D0A6B"/>
    <w:rsid w:val="008D66CE"/>
    <w:rsid w:val="008E4304"/>
    <w:rsid w:val="008E6711"/>
    <w:rsid w:val="008E6DC6"/>
    <w:rsid w:val="008F0C02"/>
    <w:rsid w:val="008F3BC7"/>
    <w:rsid w:val="008F519B"/>
    <w:rsid w:val="008F749E"/>
    <w:rsid w:val="0090146B"/>
    <w:rsid w:val="00902E0B"/>
    <w:rsid w:val="00906F26"/>
    <w:rsid w:val="00911D86"/>
    <w:rsid w:val="00911DA9"/>
    <w:rsid w:val="00912336"/>
    <w:rsid w:val="009138D2"/>
    <w:rsid w:val="009148AE"/>
    <w:rsid w:val="009153AA"/>
    <w:rsid w:val="0091605E"/>
    <w:rsid w:val="00916246"/>
    <w:rsid w:val="00916251"/>
    <w:rsid w:val="009174B5"/>
    <w:rsid w:val="00921D9D"/>
    <w:rsid w:val="009235D9"/>
    <w:rsid w:val="00923F63"/>
    <w:rsid w:val="0092508C"/>
    <w:rsid w:val="0092671E"/>
    <w:rsid w:val="0093115F"/>
    <w:rsid w:val="00933314"/>
    <w:rsid w:val="00935BD2"/>
    <w:rsid w:val="00937BB6"/>
    <w:rsid w:val="00941033"/>
    <w:rsid w:val="00941BD4"/>
    <w:rsid w:val="00943C21"/>
    <w:rsid w:val="00943F20"/>
    <w:rsid w:val="00945596"/>
    <w:rsid w:val="0094636C"/>
    <w:rsid w:val="00952490"/>
    <w:rsid w:val="00953161"/>
    <w:rsid w:val="00954A37"/>
    <w:rsid w:val="0096300D"/>
    <w:rsid w:val="009658AD"/>
    <w:rsid w:val="00976263"/>
    <w:rsid w:val="0098340F"/>
    <w:rsid w:val="00986091"/>
    <w:rsid w:val="00986DEF"/>
    <w:rsid w:val="00992AC8"/>
    <w:rsid w:val="00996131"/>
    <w:rsid w:val="009968CE"/>
    <w:rsid w:val="009A027B"/>
    <w:rsid w:val="009A0F45"/>
    <w:rsid w:val="009A4650"/>
    <w:rsid w:val="009A5FBE"/>
    <w:rsid w:val="009A6C8B"/>
    <w:rsid w:val="009A6F84"/>
    <w:rsid w:val="009A7291"/>
    <w:rsid w:val="009B07CE"/>
    <w:rsid w:val="009B3756"/>
    <w:rsid w:val="009B4FBA"/>
    <w:rsid w:val="009B4FCB"/>
    <w:rsid w:val="009B7552"/>
    <w:rsid w:val="009B7ED6"/>
    <w:rsid w:val="009C01BC"/>
    <w:rsid w:val="009C765E"/>
    <w:rsid w:val="009D0617"/>
    <w:rsid w:val="009D33E7"/>
    <w:rsid w:val="009D53A5"/>
    <w:rsid w:val="009D6089"/>
    <w:rsid w:val="009D657A"/>
    <w:rsid w:val="009D7EAB"/>
    <w:rsid w:val="009E2B1B"/>
    <w:rsid w:val="009E482C"/>
    <w:rsid w:val="009E6DB7"/>
    <w:rsid w:val="009F0241"/>
    <w:rsid w:val="009F365B"/>
    <w:rsid w:val="00A017D0"/>
    <w:rsid w:val="00A0592B"/>
    <w:rsid w:val="00A115D9"/>
    <w:rsid w:val="00A126DC"/>
    <w:rsid w:val="00A131E9"/>
    <w:rsid w:val="00A13EF3"/>
    <w:rsid w:val="00A14094"/>
    <w:rsid w:val="00A17AE2"/>
    <w:rsid w:val="00A27C0D"/>
    <w:rsid w:val="00A437CD"/>
    <w:rsid w:val="00A45215"/>
    <w:rsid w:val="00A45D79"/>
    <w:rsid w:val="00A4650F"/>
    <w:rsid w:val="00A51598"/>
    <w:rsid w:val="00A51C90"/>
    <w:rsid w:val="00A52478"/>
    <w:rsid w:val="00A5519B"/>
    <w:rsid w:val="00A55245"/>
    <w:rsid w:val="00A57705"/>
    <w:rsid w:val="00A632E6"/>
    <w:rsid w:val="00A65FF2"/>
    <w:rsid w:val="00A711F4"/>
    <w:rsid w:val="00A71512"/>
    <w:rsid w:val="00A7291A"/>
    <w:rsid w:val="00A72A71"/>
    <w:rsid w:val="00A73D73"/>
    <w:rsid w:val="00A74897"/>
    <w:rsid w:val="00A81777"/>
    <w:rsid w:val="00A86FF3"/>
    <w:rsid w:val="00A91325"/>
    <w:rsid w:val="00A913EF"/>
    <w:rsid w:val="00A93E1C"/>
    <w:rsid w:val="00A95994"/>
    <w:rsid w:val="00A96798"/>
    <w:rsid w:val="00A973DA"/>
    <w:rsid w:val="00AA08B6"/>
    <w:rsid w:val="00AA29D4"/>
    <w:rsid w:val="00AA48DB"/>
    <w:rsid w:val="00AA4B41"/>
    <w:rsid w:val="00AA5EA4"/>
    <w:rsid w:val="00AB019D"/>
    <w:rsid w:val="00AB2DBB"/>
    <w:rsid w:val="00AC03C5"/>
    <w:rsid w:val="00AC27E8"/>
    <w:rsid w:val="00AC2D9A"/>
    <w:rsid w:val="00AC6714"/>
    <w:rsid w:val="00AD3981"/>
    <w:rsid w:val="00AE1450"/>
    <w:rsid w:val="00AE2444"/>
    <w:rsid w:val="00AE3CAA"/>
    <w:rsid w:val="00AE4333"/>
    <w:rsid w:val="00AE6EC3"/>
    <w:rsid w:val="00AF056B"/>
    <w:rsid w:val="00AF3284"/>
    <w:rsid w:val="00AF5865"/>
    <w:rsid w:val="00AF78C3"/>
    <w:rsid w:val="00B00815"/>
    <w:rsid w:val="00B02597"/>
    <w:rsid w:val="00B11ED0"/>
    <w:rsid w:val="00B12F5D"/>
    <w:rsid w:val="00B13D26"/>
    <w:rsid w:val="00B1636B"/>
    <w:rsid w:val="00B20A67"/>
    <w:rsid w:val="00B255E8"/>
    <w:rsid w:val="00B26B78"/>
    <w:rsid w:val="00B30298"/>
    <w:rsid w:val="00B31D71"/>
    <w:rsid w:val="00B343D4"/>
    <w:rsid w:val="00B358F9"/>
    <w:rsid w:val="00B37FC0"/>
    <w:rsid w:val="00B42939"/>
    <w:rsid w:val="00B47A8A"/>
    <w:rsid w:val="00B5028A"/>
    <w:rsid w:val="00B53734"/>
    <w:rsid w:val="00B53DC6"/>
    <w:rsid w:val="00B54339"/>
    <w:rsid w:val="00B559BA"/>
    <w:rsid w:val="00B605B4"/>
    <w:rsid w:val="00B63810"/>
    <w:rsid w:val="00B64226"/>
    <w:rsid w:val="00B64639"/>
    <w:rsid w:val="00B67859"/>
    <w:rsid w:val="00B679F0"/>
    <w:rsid w:val="00B702FF"/>
    <w:rsid w:val="00B72D45"/>
    <w:rsid w:val="00B73C5B"/>
    <w:rsid w:val="00B741A6"/>
    <w:rsid w:val="00B74B1A"/>
    <w:rsid w:val="00B751C2"/>
    <w:rsid w:val="00B76185"/>
    <w:rsid w:val="00B76725"/>
    <w:rsid w:val="00B77473"/>
    <w:rsid w:val="00B80984"/>
    <w:rsid w:val="00B83C75"/>
    <w:rsid w:val="00B84319"/>
    <w:rsid w:val="00B852AC"/>
    <w:rsid w:val="00BA2AF4"/>
    <w:rsid w:val="00BA3E8C"/>
    <w:rsid w:val="00BA5BD5"/>
    <w:rsid w:val="00BA5C40"/>
    <w:rsid w:val="00BA68B7"/>
    <w:rsid w:val="00BB0743"/>
    <w:rsid w:val="00BB1BDD"/>
    <w:rsid w:val="00BB54AE"/>
    <w:rsid w:val="00BB5CA7"/>
    <w:rsid w:val="00BB6F08"/>
    <w:rsid w:val="00BC4436"/>
    <w:rsid w:val="00BC50DD"/>
    <w:rsid w:val="00BD1271"/>
    <w:rsid w:val="00BD1DA7"/>
    <w:rsid w:val="00BD491D"/>
    <w:rsid w:val="00BD5C32"/>
    <w:rsid w:val="00BD66E3"/>
    <w:rsid w:val="00BE2C24"/>
    <w:rsid w:val="00BE2C45"/>
    <w:rsid w:val="00BE474C"/>
    <w:rsid w:val="00BF0C93"/>
    <w:rsid w:val="00BF4BAB"/>
    <w:rsid w:val="00BF7C63"/>
    <w:rsid w:val="00C02BA4"/>
    <w:rsid w:val="00C0634A"/>
    <w:rsid w:val="00C13F8F"/>
    <w:rsid w:val="00C1613E"/>
    <w:rsid w:val="00C173FD"/>
    <w:rsid w:val="00C204DC"/>
    <w:rsid w:val="00C21996"/>
    <w:rsid w:val="00C25DAD"/>
    <w:rsid w:val="00C268DE"/>
    <w:rsid w:val="00C3008A"/>
    <w:rsid w:val="00C33278"/>
    <w:rsid w:val="00C35B34"/>
    <w:rsid w:val="00C368B3"/>
    <w:rsid w:val="00C40D5A"/>
    <w:rsid w:val="00C4315F"/>
    <w:rsid w:val="00C441C2"/>
    <w:rsid w:val="00C44FA2"/>
    <w:rsid w:val="00C5048A"/>
    <w:rsid w:val="00C50504"/>
    <w:rsid w:val="00C545E7"/>
    <w:rsid w:val="00C54E12"/>
    <w:rsid w:val="00C555E0"/>
    <w:rsid w:val="00C577FD"/>
    <w:rsid w:val="00C57A59"/>
    <w:rsid w:val="00C63901"/>
    <w:rsid w:val="00C67770"/>
    <w:rsid w:val="00C7337D"/>
    <w:rsid w:val="00C749E5"/>
    <w:rsid w:val="00C74C29"/>
    <w:rsid w:val="00C81E91"/>
    <w:rsid w:val="00C844AF"/>
    <w:rsid w:val="00C85785"/>
    <w:rsid w:val="00C85931"/>
    <w:rsid w:val="00C8767D"/>
    <w:rsid w:val="00C90E27"/>
    <w:rsid w:val="00C91CBA"/>
    <w:rsid w:val="00C9649E"/>
    <w:rsid w:val="00CA04D8"/>
    <w:rsid w:val="00CA0CA2"/>
    <w:rsid w:val="00CA153B"/>
    <w:rsid w:val="00CA1BB9"/>
    <w:rsid w:val="00CA4433"/>
    <w:rsid w:val="00CB0E2D"/>
    <w:rsid w:val="00CB3EDE"/>
    <w:rsid w:val="00CC22D9"/>
    <w:rsid w:val="00CC7449"/>
    <w:rsid w:val="00CC793B"/>
    <w:rsid w:val="00CC7C31"/>
    <w:rsid w:val="00CD0918"/>
    <w:rsid w:val="00CD1567"/>
    <w:rsid w:val="00CD283D"/>
    <w:rsid w:val="00CD354A"/>
    <w:rsid w:val="00CD375C"/>
    <w:rsid w:val="00CD540E"/>
    <w:rsid w:val="00CD5B46"/>
    <w:rsid w:val="00CD6B36"/>
    <w:rsid w:val="00CD74C3"/>
    <w:rsid w:val="00CE12BC"/>
    <w:rsid w:val="00CE7B64"/>
    <w:rsid w:val="00CF29A8"/>
    <w:rsid w:val="00CF333B"/>
    <w:rsid w:val="00CF66AA"/>
    <w:rsid w:val="00D052A9"/>
    <w:rsid w:val="00D05CCE"/>
    <w:rsid w:val="00D10DE5"/>
    <w:rsid w:val="00D124F2"/>
    <w:rsid w:val="00D16197"/>
    <w:rsid w:val="00D17AC6"/>
    <w:rsid w:val="00D17C1B"/>
    <w:rsid w:val="00D25064"/>
    <w:rsid w:val="00D26EA2"/>
    <w:rsid w:val="00D34DFE"/>
    <w:rsid w:val="00D40326"/>
    <w:rsid w:val="00D42E90"/>
    <w:rsid w:val="00D440CF"/>
    <w:rsid w:val="00D453CB"/>
    <w:rsid w:val="00D45614"/>
    <w:rsid w:val="00D45777"/>
    <w:rsid w:val="00D471AD"/>
    <w:rsid w:val="00D471F4"/>
    <w:rsid w:val="00D50AFF"/>
    <w:rsid w:val="00D51CCF"/>
    <w:rsid w:val="00D542A0"/>
    <w:rsid w:val="00D55F20"/>
    <w:rsid w:val="00D60343"/>
    <w:rsid w:val="00D75B1B"/>
    <w:rsid w:val="00D75C94"/>
    <w:rsid w:val="00D80E80"/>
    <w:rsid w:val="00D824E8"/>
    <w:rsid w:val="00D8308C"/>
    <w:rsid w:val="00D830A8"/>
    <w:rsid w:val="00D92688"/>
    <w:rsid w:val="00D9307C"/>
    <w:rsid w:val="00DA056E"/>
    <w:rsid w:val="00DA0CFF"/>
    <w:rsid w:val="00DB30DF"/>
    <w:rsid w:val="00DC3024"/>
    <w:rsid w:val="00DC4C4B"/>
    <w:rsid w:val="00DC6393"/>
    <w:rsid w:val="00DC684B"/>
    <w:rsid w:val="00DD3FC3"/>
    <w:rsid w:val="00DD5AFD"/>
    <w:rsid w:val="00DE136D"/>
    <w:rsid w:val="00DE19FA"/>
    <w:rsid w:val="00DE49D1"/>
    <w:rsid w:val="00DE60DA"/>
    <w:rsid w:val="00DE6C77"/>
    <w:rsid w:val="00DF3087"/>
    <w:rsid w:val="00DF530E"/>
    <w:rsid w:val="00DF7F97"/>
    <w:rsid w:val="00E02F5F"/>
    <w:rsid w:val="00E04696"/>
    <w:rsid w:val="00E0634F"/>
    <w:rsid w:val="00E071AE"/>
    <w:rsid w:val="00E17029"/>
    <w:rsid w:val="00E20999"/>
    <w:rsid w:val="00E21139"/>
    <w:rsid w:val="00E27ECF"/>
    <w:rsid w:val="00E352F3"/>
    <w:rsid w:val="00E36097"/>
    <w:rsid w:val="00E36714"/>
    <w:rsid w:val="00E409A5"/>
    <w:rsid w:val="00E449A6"/>
    <w:rsid w:val="00E4720E"/>
    <w:rsid w:val="00E601AA"/>
    <w:rsid w:val="00E60E56"/>
    <w:rsid w:val="00E65ACF"/>
    <w:rsid w:val="00E665C4"/>
    <w:rsid w:val="00E67775"/>
    <w:rsid w:val="00E70C65"/>
    <w:rsid w:val="00E70D9D"/>
    <w:rsid w:val="00E72AB3"/>
    <w:rsid w:val="00E7418F"/>
    <w:rsid w:val="00E74527"/>
    <w:rsid w:val="00E810EE"/>
    <w:rsid w:val="00E811CC"/>
    <w:rsid w:val="00E81BB0"/>
    <w:rsid w:val="00E848A2"/>
    <w:rsid w:val="00E87F7E"/>
    <w:rsid w:val="00E9400E"/>
    <w:rsid w:val="00E9468C"/>
    <w:rsid w:val="00E9558D"/>
    <w:rsid w:val="00E95DD2"/>
    <w:rsid w:val="00EA2EDD"/>
    <w:rsid w:val="00EB08D0"/>
    <w:rsid w:val="00EB4CC2"/>
    <w:rsid w:val="00EB4DF9"/>
    <w:rsid w:val="00EB6E9F"/>
    <w:rsid w:val="00EB70CB"/>
    <w:rsid w:val="00EC76B5"/>
    <w:rsid w:val="00EC7D3A"/>
    <w:rsid w:val="00ED1EB7"/>
    <w:rsid w:val="00ED213C"/>
    <w:rsid w:val="00ED4AB0"/>
    <w:rsid w:val="00ED70B5"/>
    <w:rsid w:val="00EE1C00"/>
    <w:rsid w:val="00EE213F"/>
    <w:rsid w:val="00EE2D9A"/>
    <w:rsid w:val="00EE3F1D"/>
    <w:rsid w:val="00EE4065"/>
    <w:rsid w:val="00EE5D82"/>
    <w:rsid w:val="00EF2257"/>
    <w:rsid w:val="00EF3DCF"/>
    <w:rsid w:val="00EF3E39"/>
    <w:rsid w:val="00F000BC"/>
    <w:rsid w:val="00F017C2"/>
    <w:rsid w:val="00F01843"/>
    <w:rsid w:val="00F01C92"/>
    <w:rsid w:val="00F02862"/>
    <w:rsid w:val="00F04687"/>
    <w:rsid w:val="00F055A8"/>
    <w:rsid w:val="00F07D51"/>
    <w:rsid w:val="00F120B1"/>
    <w:rsid w:val="00F13DA1"/>
    <w:rsid w:val="00F15325"/>
    <w:rsid w:val="00F16EA3"/>
    <w:rsid w:val="00F21844"/>
    <w:rsid w:val="00F233CA"/>
    <w:rsid w:val="00F34BE2"/>
    <w:rsid w:val="00F37CB1"/>
    <w:rsid w:val="00F401E2"/>
    <w:rsid w:val="00F473B0"/>
    <w:rsid w:val="00F50547"/>
    <w:rsid w:val="00F542B7"/>
    <w:rsid w:val="00F70810"/>
    <w:rsid w:val="00F7445D"/>
    <w:rsid w:val="00F74700"/>
    <w:rsid w:val="00F74BF1"/>
    <w:rsid w:val="00F7657D"/>
    <w:rsid w:val="00F76680"/>
    <w:rsid w:val="00F80048"/>
    <w:rsid w:val="00F81BD7"/>
    <w:rsid w:val="00F82162"/>
    <w:rsid w:val="00F821CC"/>
    <w:rsid w:val="00F827C6"/>
    <w:rsid w:val="00F8490A"/>
    <w:rsid w:val="00F850B0"/>
    <w:rsid w:val="00F87683"/>
    <w:rsid w:val="00F87840"/>
    <w:rsid w:val="00F926F1"/>
    <w:rsid w:val="00F939F5"/>
    <w:rsid w:val="00F94103"/>
    <w:rsid w:val="00F94576"/>
    <w:rsid w:val="00F96FA8"/>
    <w:rsid w:val="00FA3BB8"/>
    <w:rsid w:val="00FA3F07"/>
    <w:rsid w:val="00FB1FC5"/>
    <w:rsid w:val="00FB3E37"/>
    <w:rsid w:val="00FB4F3C"/>
    <w:rsid w:val="00FB5020"/>
    <w:rsid w:val="00FC00B8"/>
    <w:rsid w:val="00FC00F6"/>
    <w:rsid w:val="00FC093B"/>
    <w:rsid w:val="00FC2DB1"/>
    <w:rsid w:val="00FC61DC"/>
    <w:rsid w:val="00FD5379"/>
    <w:rsid w:val="00FD5386"/>
    <w:rsid w:val="00FD6B01"/>
    <w:rsid w:val="00FD6DC9"/>
    <w:rsid w:val="00FD7ACA"/>
    <w:rsid w:val="00FF18F8"/>
    <w:rsid w:val="00FF29DD"/>
    <w:rsid w:val="00FF3B02"/>
    <w:rsid w:val="00FF41CD"/>
    <w:rsid w:val="00FF50F5"/>
    <w:rsid w:val="00FF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7DC16"/>
  <w15:chartTrackingRefBased/>
  <w15:docId w15:val="{5C5514F5-25FE-E140-85C3-86EECB08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C7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B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30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B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B08D0"/>
    <w:pPr>
      <w:ind w:left="720"/>
      <w:contextualSpacing/>
    </w:pPr>
    <w:rPr>
      <w:rFonts w:asciiTheme="majorHAnsi" w:eastAsiaTheme="minorHAnsi" w:hAnsiTheme="maj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A126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26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1D7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623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623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3D623F"/>
    <w:rPr>
      <w:vertAlign w:val="superscript"/>
    </w:rPr>
  </w:style>
  <w:style w:type="paragraph" w:styleId="Revision">
    <w:name w:val="Revision"/>
    <w:hidden/>
    <w:uiPriority w:val="99"/>
    <w:semiHidden/>
    <w:rsid w:val="00D8308C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3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30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308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08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230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337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0D0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90D0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90D05"/>
  </w:style>
  <w:style w:type="character" w:customStyle="1" w:styleId="EndNoteBibliographyChar">
    <w:name w:val="EndNote Bibliography Char"/>
    <w:basedOn w:val="DefaultParagraphFont"/>
    <w:link w:val="EndNoteBibliography"/>
    <w:rsid w:val="00490D05"/>
    <w:rPr>
      <w:rFonts w:ascii="Times New Roman" w:eastAsia="Times New Roman" w:hAnsi="Times New Roman" w:cs="Times New Roman"/>
      <w:lang w:eastAsia="en-GB"/>
    </w:rPr>
  </w:style>
  <w:style w:type="table" w:styleId="PlainTable3">
    <w:name w:val="Plain Table 3"/>
    <w:basedOn w:val="TableNormal"/>
    <w:uiPriority w:val="43"/>
    <w:rsid w:val="005554E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554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5554E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5554E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DD3FC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DD3FC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F2975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162B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017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7D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017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7D0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A017D0"/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5771C"/>
  </w:style>
  <w:style w:type="paragraph" w:styleId="BalloonText">
    <w:name w:val="Balloon Text"/>
    <w:basedOn w:val="Normal"/>
    <w:link w:val="BalloonTextChar"/>
    <w:uiPriority w:val="99"/>
    <w:semiHidden/>
    <w:unhideWhenUsed/>
    <w:rsid w:val="004367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70A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2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m.jones.2@bham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F8C729-1F3A-8747-98BC-342925AA8058}">
  <we:reference id="f78a3046-9e99-4300-aa2b-5814002b01a2" version="1.28.0.0" store="EXCatalog" storeType="EXCatalog"/>
  <we:alternateReferences>
    <we:reference id="WA104382081" version="1.28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987F42-D670-4C1B-92B7-66704811D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28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Jones (MPharm (4 year) FT)</dc:creator>
  <cp:keywords/>
  <dc:description/>
  <cp:lastModifiedBy>Alan Jones (Pharmacy)</cp:lastModifiedBy>
  <cp:revision>3</cp:revision>
  <cp:lastPrinted>2022-01-13T22:49:00Z</cp:lastPrinted>
  <dcterms:created xsi:type="dcterms:W3CDTF">2022-09-12T13:44:00Z</dcterms:created>
  <dcterms:modified xsi:type="dcterms:W3CDTF">2022-09-12T14:04:00Z</dcterms:modified>
</cp:coreProperties>
</file>